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7464F" w14:textId="77777777" w:rsidR="00A63D92" w:rsidRPr="008943F2" w:rsidRDefault="00A63D92" w:rsidP="000F4FEB">
      <w:pPr>
        <w:widowControl/>
        <w:spacing w:before="120" w:line="480" w:lineRule="auto"/>
        <w:rPr>
          <w:rFonts w:ascii="Cambria" w:eastAsia="游明朝" w:hAnsi="Cambria"/>
          <w:b/>
          <w:bCs/>
          <w:kern w:val="0"/>
          <w:sz w:val="24"/>
          <w:szCs w:val="24"/>
          <w:lang w:val="en-GB" w:eastAsia="en-US"/>
        </w:rPr>
      </w:pPr>
      <w:bookmarkStart w:id="0" w:name="_GoBack"/>
      <w:bookmarkEnd w:id="0"/>
      <w:r w:rsidRPr="008943F2">
        <w:rPr>
          <w:rFonts w:ascii="Cambria" w:eastAsia="游明朝" w:hAnsi="Cambria"/>
          <w:b/>
          <w:bCs/>
          <w:kern w:val="0"/>
          <w:sz w:val="24"/>
          <w:szCs w:val="24"/>
          <w:lang w:val="en-GB" w:eastAsia="en-US"/>
        </w:rPr>
        <w:t>Supplementary Materials</w:t>
      </w:r>
    </w:p>
    <w:p w14:paraId="6ED8AB1F" w14:textId="77777777" w:rsidR="00A63D92" w:rsidRPr="008943F2" w:rsidRDefault="00A63D92" w:rsidP="00A63D92">
      <w:pPr>
        <w:spacing w:line="360" w:lineRule="auto"/>
        <w:rPr>
          <w:rFonts w:ascii="Times New Roman" w:hAnsi="Times New Roman"/>
          <w:sz w:val="24"/>
          <w:szCs w:val="24"/>
        </w:rPr>
      </w:pPr>
      <w:r w:rsidRPr="008943F2">
        <w:rPr>
          <w:rFonts w:ascii="Times New Roman" w:hAnsi="Times New Roman"/>
          <w:noProof/>
          <w:sz w:val="24"/>
          <w:szCs w:val="24"/>
        </w:rPr>
        <w:drawing>
          <wp:inline distT="0" distB="0" distL="0" distR="0" wp14:anchorId="03230D51" wp14:editId="72C2887B">
            <wp:extent cx="6120130" cy="4358005"/>
            <wp:effectExtent l="0" t="0" r="0" b="4445"/>
            <wp:docPr id="4" name="図 4" descr="C:\Users\309002\AppData\Local\Temp\BNZ.6584eb376459f1\Figure 2 (R Uchi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309002\AppData\Local\Temp\BNZ.6584eb376459f1\Figure 2 (R Uchio).JPG"/>
                    <pic:cNvPicPr>
                      <a:picLocks noChangeAspect="1" noChangeArrowheads="1"/>
                    </pic:cNvPicPr>
                  </pic:nvPicPr>
                  <pic:blipFill rotWithShape="1">
                    <a:blip r:embed="rId7">
                      <a:extLst>
                        <a:ext uri="{28A0092B-C50C-407E-A947-70E740481C1C}">
                          <a14:useLocalDpi xmlns:a14="http://schemas.microsoft.com/office/drawing/2010/main" val="0"/>
                        </a:ext>
                      </a:extLst>
                    </a:blip>
                    <a:srcRect t="5046"/>
                    <a:stretch/>
                  </pic:blipFill>
                  <pic:spPr bwMode="auto">
                    <a:xfrm>
                      <a:off x="0" y="0"/>
                      <a:ext cx="6120130" cy="4358005"/>
                    </a:xfrm>
                    <a:prstGeom prst="rect">
                      <a:avLst/>
                    </a:prstGeom>
                    <a:noFill/>
                    <a:ln>
                      <a:noFill/>
                    </a:ln>
                    <a:extLst>
                      <a:ext uri="{53640926-AAD7-44D8-BBD7-CCE9431645EC}">
                        <a14:shadowObscured xmlns:a14="http://schemas.microsoft.com/office/drawing/2010/main"/>
                      </a:ext>
                    </a:extLst>
                  </pic:spPr>
                </pic:pic>
              </a:graphicData>
            </a:graphic>
          </wp:inline>
        </w:drawing>
      </w:r>
    </w:p>
    <w:p w14:paraId="0929B3D5" w14:textId="77777777" w:rsidR="00A63D92" w:rsidRPr="008943F2" w:rsidRDefault="00A63D92" w:rsidP="00A63D92">
      <w:pPr>
        <w:spacing w:line="360" w:lineRule="auto"/>
        <w:rPr>
          <w:rFonts w:ascii="Times New Roman" w:hAnsi="Times New Roman"/>
          <w:sz w:val="24"/>
          <w:szCs w:val="24"/>
        </w:rPr>
      </w:pPr>
      <w:r w:rsidRPr="008943F2">
        <w:rPr>
          <w:rFonts w:ascii="Times New Roman" w:hAnsi="Times New Roman"/>
          <w:sz w:val="24"/>
          <w:szCs w:val="24"/>
        </w:rPr>
        <w:t xml:space="preserve">Figure S1. Effects of </w:t>
      </w:r>
      <w:r w:rsidRPr="008943F2">
        <w:rPr>
          <w:rFonts w:ascii="Times New Roman" w:hAnsi="Times New Roman"/>
          <w:i/>
          <w:sz w:val="24"/>
          <w:szCs w:val="24"/>
        </w:rPr>
        <w:t>Curcuma longa</w:t>
      </w:r>
      <w:r w:rsidRPr="008943F2">
        <w:rPr>
          <w:rFonts w:ascii="Times New Roman" w:hAnsi="Times New Roman"/>
          <w:sz w:val="24"/>
          <w:szCs w:val="24"/>
        </w:rPr>
        <w:t xml:space="preserve"> extract (CLE), turmeronol A, turmeronol B, and bisacurone on the production of inflammatory mediators in RAW264.7 macrophage cells stimulated with lipopolysaccharide (LPS). RAW264.7 macrophage cells were pretreated with CLE, turmeronol A, turmeronol B, and bisacurone for 1 h under serum-free conditions and subsequently stimulated with LPS (200 ng/mL) for 15 h. The levels of interleukin (IL)-1β, IL-6, tumor necrosis factor-α protein, and nitrite (nitric oxide) in culture supernatants were measured by enzyme-linked immunosorbent assay. Data are expressed as means and standard deviations (n = 3). The mean values in the test cells were significantly different from those in the LPS-stimulated control cells. *p &lt; 0.05, **p &lt; 0.01 (Dunnett’s test). Representative results of two or more independent experiments is shown.</w:t>
      </w:r>
    </w:p>
    <w:p w14:paraId="1FE4B7B1" w14:textId="77777777" w:rsidR="00A63D92" w:rsidRPr="008943F2" w:rsidRDefault="00A63D92" w:rsidP="00A63D92">
      <w:pPr>
        <w:spacing w:line="360" w:lineRule="auto"/>
        <w:rPr>
          <w:rFonts w:ascii="Times New Roman" w:hAnsi="Times New Roman"/>
          <w:sz w:val="24"/>
          <w:szCs w:val="24"/>
        </w:rPr>
      </w:pPr>
    </w:p>
    <w:p w14:paraId="2467B574" w14:textId="77777777" w:rsidR="00A63D92" w:rsidRPr="008943F2" w:rsidRDefault="00A63D92" w:rsidP="00A63D92">
      <w:pPr>
        <w:spacing w:line="360" w:lineRule="auto"/>
        <w:rPr>
          <w:rFonts w:ascii="Times New Roman" w:hAnsi="Times New Roman"/>
          <w:sz w:val="24"/>
          <w:szCs w:val="24"/>
        </w:rPr>
      </w:pPr>
      <w:r w:rsidRPr="008943F2">
        <w:rPr>
          <w:rFonts w:ascii="Times New Roman" w:hAnsi="Times New Roman"/>
          <w:sz w:val="24"/>
          <w:szCs w:val="24"/>
        </w:rPr>
        <w:t xml:space="preserve">Abbreviations: Bis, bisacurone; CLE, a mixture of a hot water extract and a supercritical carbon dioxide extract of </w:t>
      </w:r>
      <w:r w:rsidRPr="008943F2">
        <w:rPr>
          <w:rFonts w:ascii="Times New Roman" w:hAnsi="Times New Roman"/>
          <w:i/>
          <w:sz w:val="24"/>
          <w:szCs w:val="24"/>
        </w:rPr>
        <w:t>Curcuma longa</w:t>
      </w:r>
      <w:r w:rsidRPr="008943F2">
        <w:rPr>
          <w:rFonts w:ascii="Times New Roman" w:hAnsi="Times New Roman"/>
          <w:sz w:val="24"/>
          <w:szCs w:val="24"/>
        </w:rPr>
        <w:t>; IL, interleukin; LPS, lipopolysaccharide; TA, turmeronol A; TB, turmeronol B; TNF-α, tumor necrosis factor-α</w:t>
      </w:r>
    </w:p>
    <w:p w14:paraId="39A8E6CD" w14:textId="77777777" w:rsidR="00A63D92" w:rsidRPr="008943F2" w:rsidRDefault="00A63D92" w:rsidP="00A63D92">
      <w:pPr>
        <w:spacing w:line="360" w:lineRule="auto"/>
        <w:rPr>
          <w:rFonts w:ascii="Times New Roman" w:hAnsi="Times New Roman"/>
        </w:rPr>
      </w:pPr>
    </w:p>
    <w:p w14:paraId="1FAB2123" w14:textId="77777777" w:rsidR="00A63D92" w:rsidRPr="008943F2" w:rsidRDefault="00A63D92" w:rsidP="00A63D92">
      <w:pPr>
        <w:adjustRightInd w:val="0"/>
        <w:spacing w:line="360" w:lineRule="auto"/>
        <w:contextualSpacing/>
        <w:rPr>
          <w:rFonts w:ascii="Times New Roman" w:hAnsi="Times New Roman"/>
          <w:b/>
          <w:sz w:val="24"/>
          <w:szCs w:val="24"/>
        </w:rPr>
      </w:pPr>
    </w:p>
    <w:sectPr w:rsidR="00A63D92" w:rsidRPr="008943F2" w:rsidSect="00042FAB">
      <w:footerReference w:type="even" r:id="rId8"/>
      <w:pgSz w:w="11909" w:h="16834"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CC056" w14:textId="77777777" w:rsidR="008E1C79" w:rsidRDefault="008E1C79" w:rsidP="00054303">
      <w:r>
        <w:separator/>
      </w:r>
    </w:p>
  </w:endnote>
  <w:endnote w:type="continuationSeparator" w:id="0">
    <w:p w14:paraId="15B956FE" w14:textId="77777777" w:rsidR="008E1C79" w:rsidRDefault="008E1C79" w:rsidP="00054303">
      <w:r>
        <w:continuationSeparator/>
      </w:r>
    </w:p>
  </w:endnote>
  <w:endnote w:type="continuationNotice" w:id="1">
    <w:p w14:paraId="140A635B" w14:textId="77777777" w:rsidR="008E1C79" w:rsidRDefault="008E1C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239494" w14:textId="77777777" w:rsidR="008E0112" w:rsidRDefault="008E0112" w:rsidP="008E0112">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7407DCAF" w14:textId="77777777" w:rsidR="008E0112" w:rsidRDefault="008E0112" w:rsidP="008E0112">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7BA4D5" w14:textId="77777777" w:rsidR="008E1C79" w:rsidRDefault="008E1C79" w:rsidP="00054303">
      <w:r>
        <w:separator/>
      </w:r>
    </w:p>
  </w:footnote>
  <w:footnote w:type="continuationSeparator" w:id="0">
    <w:p w14:paraId="425D7D74" w14:textId="77777777" w:rsidR="008E1C79" w:rsidRDefault="008E1C79" w:rsidP="00054303">
      <w:r>
        <w:continuationSeparator/>
      </w:r>
    </w:p>
  </w:footnote>
  <w:footnote w:type="continuationNotice" w:id="1">
    <w:p w14:paraId="54F38A9D" w14:textId="77777777" w:rsidR="008E1C79" w:rsidRDefault="008E1C79"/>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xNDewNDI1MTIwNzBQ0lEKTi0uzszPAykwrQUAAyD7fSwAAAA="/>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xsrs09zafvkeszxmxsvsltpszxfe2ppea&quot;&gt;190401+Turmeric-Chronic+inflammation+1+(My+EndNote+Library)+(1)&lt;record-ids&gt;&lt;item&gt;2&lt;/item&gt;&lt;item&gt;3&lt;/item&gt;&lt;item&gt;4&lt;/item&gt;&lt;item&gt;10&lt;/item&gt;&lt;item&gt;12&lt;/item&gt;&lt;item&gt;16&lt;/item&gt;&lt;item&gt;17&lt;/item&gt;&lt;item&gt;18&lt;/item&gt;&lt;item&gt;23&lt;/item&gt;&lt;item&gt;24&lt;/item&gt;&lt;item&gt;25&lt;/item&gt;&lt;item&gt;26&lt;/item&gt;&lt;item&gt;27&lt;/item&gt;&lt;item&gt;33&lt;/item&gt;&lt;item&gt;35&lt;/item&gt;&lt;item&gt;36&lt;/item&gt;&lt;item&gt;37&lt;/item&gt;&lt;item&gt;39&lt;/item&gt;&lt;item&gt;40&lt;/item&gt;&lt;item&gt;42&lt;/item&gt;&lt;item&gt;43&lt;/item&gt;&lt;item&gt;44&lt;/item&gt;&lt;item&gt;45&lt;/item&gt;&lt;item&gt;47&lt;/item&gt;&lt;item&gt;49&lt;/item&gt;&lt;item&gt;50&lt;/item&gt;&lt;item&gt;51&lt;/item&gt;&lt;item&gt;55&lt;/item&gt;&lt;item&gt;57&lt;/item&gt;&lt;item&gt;59&lt;/item&gt;&lt;item&gt;60&lt;/item&gt;&lt;item&gt;61&lt;/item&gt;&lt;item&gt;62&lt;/item&gt;&lt;item&gt;63&lt;/item&gt;&lt;item&gt;64&lt;/item&gt;&lt;item&gt;65&lt;/item&gt;&lt;item&gt;66&lt;/item&gt;&lt;item&gt;67&lt;/item&gt;&lt;item&gt;68&lt;/item&gt;&lt;item&gt;69&lt;/item&gt;&lt;item&gt;70&lt;/item&gt;&lt;item&gt;71&lt;/item&gt;&lt;item&gt;74&lt;/item&gt;&lt;item&gt;75&lt;/item&gt;&lt;item&gt;76&lt;/item&gt;&lt;item&gt;77&lt;/item&gt;&lt;item&gt;78&lt;/item&gt;&lt;item&gt;79&lt;/item&gt;&lt;item&gt;80&lt;/item&gt;&lt;item&gt;81&lt;/item&gt;&lt;item&gt;82&lt;/item&gt;&lt;item&gt;83&lt;/item&gt;&lt;item&gt;85&lt;/item&gt;&lt;item&gt;86&lt;/item&gt;&lt;item&gt;87&lt;/item&gt;&lt;item&gt;88&lt;/item&gt;&lt;item&gt;89&lt;/item&gt;&lt;item&gt;90&lt;/item&gt;&lt;item&gt;91&lt;/item&gt;&lt;item&gt;92&lt;/item&gt;&lt;item&gt;94&lt;/item&gt;&lt;item&gt;95&lt;/item&gt;&lt;item&gt;96&lt;/item&gt;&lt;item&gt;97&lt;/item&gt;&lt;item&gt;98&lt;/item&gt;&lt;item&gt;100&lt;/item&gt;&lt;item&gt;101&lt;/item&gt;&lt;item&gt;102&lt;/item&gt;&lt;item&gt;103&lt;/item&gt;&lt;/record-ids&gt;&lt;/item&gt;&lt;/Libraries&gt;"/>
  </w:docVars>
  <w:rsids>
    <w:rsidRoot w:val="003E16BF"/>
    <w:rsid w:val="000001C4"/>
    <w:rsid w:val="00000BDF"/>
    <w:rsid w:val="0000156D"/>
    <w:rsid w:val="000019BC"/>
    <w:rsid w:val="00001A9B"/>
    <w:rsid w:val="0000250A"/>
    <w:rsid w:val="00002C3D"/>
    <w:rsid w:val="00003055"/>
    <w:rsid w:val="00004E69"/>
    <w:rsid w:val="00005508"/>
    <w:rsid w:val="00005BC7"/>
    <w:rsid w:val="00006F78"/>
    <w:rsid w:val="0000754F"/>
    <w:rsid w:val="0001055C"/>
    <w:rsid w:val="000105BC"/>
    <w:rsid w:val="000110D6"/>
    <w:rsid w:val="00011A07"/>
    <w:rsid w:val="00011A68"/>
    <w:rsid w:val="00011ECE"/>
    <w:rsid w:val="00012285"/>
    <w:rsid w:val="00012C66"/>
    <w:rsid w:val="00012D0F"/>
    <w:rsid w:val="00014D3C"/>
    <w:rsid w:val="00015B0F"/>
    <w:rsid w:val="00016E4F"/>
    <w:rsid w:val="0001738B"/>
    <w:rsid w:val="00017623"/>
    <w:rsid w:val="00021392"/>
    <w:rsid w:val="00022594"/>
    <w:rsid w:val="0002281B"/>
    <w:rsid w:val="0002325F"/>
    <w:rsid w:val="00023E98"/>
    <w:rsid w:val="00024F29"/>
    <w:rsid w:val="00025769"/>
    <w:rsid w:val="0002583B"/>
    <w:rsid w:val="00025AE0"/>
    <w:rsid w:val="00026A14"/>
    <w:rsid w:val="00027314"/>
    <w:rsid w:val="00030D4F"/>
    <w:rsid w:val="00030DB9"/>
    <w:rsid w:val="00030E69"/>
    <w:rsid w:val="00031462"/>
    <w:rsid w:val="000318AE"/>
    <w:rsid w:val="0003197D"/>
    <w:rsid w:val="00031DED"/>
    <w:rsid w:val="00032286"/>
    <w:rsid w:val="00032BA5"/>
    <w:rsid w:val="00032F29"/>
    <w:rsid w:val="00033223"/>
    <w:rsid w:val="00033B47"/>
    <w:rsid w:val="00033D64"/>
    <w:rsid w:val="000347B4"/>
    <w:rsid w:val="00034E5E"/>
    <w:rsid w:val="000352EC"/>
    <w:rsid w:val="00036160"/>
    <w:rsid w:val="00037068"/>
    <w:rsid w:val="00037579"/>
    <w:rsid w:val="00040723"/>
    <w:rsid w:val="00041427"/>
    <w:rsid w:val="00041D44"/>
    <w:rsid w:val="00042316"/>
    <w:rsid w:val="0004251C"/>
    <w:rsid w:val="00042FAB"/>
    <w:rsid w:val="000436EE"/>
    <w:rsid w:val="00045C0E"/>
    <w:rsid w:val="000460A1"/>
    <w:rsid w:val="0004766C"/>
    <w:rsid w:val="00047862"/>
    <w:rsid w:val="00047ACC"/>
    <w:rsid w:val="00047FF8"/>
    <w:rsid w:val="00050450"/>
    <w:rsid w:val="000512AC"/>
    <w:rsid w:val="00052631"/>
    <w:rsid w:val="00052E67"/>
    <w:rsid w:val="00053B46"/>
    <w:rsid w:val="00054303"/>
    <w:rsid w:val="00054812"/>
    <w:rsid w:val="00054A30"/>
    <w:rsid w:val="00055CC1"/>
    <w:rsid w:val="00056088"/>
    <w:rsid w:val="00056543"/>
    <w:rsid w:val="0005673B"/>
    <w:rsid w:val="00056823"/>
    <w:rsid w:val="00060E4B"/>
    <w:rsid w:val="00061420"/>
    <w:rsid w:val="0006192E"/>
    <w:rsid w:val="00061A95"/>
    <w:rsid w:val="0006390E"/>
    <w:rsid w:val="00063958"/>
    <w:rsid w:val="000641C9"/>
    <w:rsid w:val="00064293"/>
    <w:rsid w:val="00064BA3"/>
    <w:rsid w:val="00064EC3"/>
    <w:rsid w:val="000651CF"/>
    <w:rsid w:val="00066972"/>
    <w:rsid w:val="00066F3E"/>
    <w:rsid w:val="0006742D"/>
    <w:rsid w:val="00070001"/>
    <w:rsid w:val="0007014E"/>
    <w:rsid w:val="00070F6C"/>
    <w:rsid w:val="000720DE"/>
    <w:rsid w:val="000754B1"/>
    <w:rsid w:val="000755C7"/>
    <w:rsid w:val="0007560C"/>
    <w:rsid w:val="00075978"/>
    <w:rsid w:val="00075CAA"/>
    <w:rsid w:val="00076837"/>
    <w:rsid w:val="0007745C"/>
    <w:rsid w:val="0007782F"/>
    <w:rsid w:val="000779C8"/>
    <w:rsid w:val="00077F03"/>
    <w:rsid w:val="00077F73"/>
    <w:rsid w:val="000814D9"/>
    <w:rsid w:val="00081500"/>
    <w:rsid w:val="00081832"/>
    <w:rsid w:val="00082557"/>
    <w:rsid w:val="00082736"/>
    <w:rsid w:val="00083AD8"/>
    <w:rsid w:val="00083E21"/>
    <w:rsid w:val="000841E9"/>
    <w:rsid w:val="00084EEB"/>
    <w:rsid w:val="00085939"/>
    <w:rsid w:val="00085E7B"/>
    <w:rsid w:val="0008696D"/>
    <w:rsid w:val="00086A62"/>
    <w:rsid w:val="00087124"/>
    <w:rsid w:val="00087A91"/>
    <w:rsid w:val="00090047"/>
    <w:rsid w:val="00091072"/>
    <w:rsid w:val="00091794"/>
    <w:rsid w:val="00091E71"/>
    <w:rsid w:val="0009298F"/>
    <w:rsid w:val="00094585"/>
    <w:rsid w:val="0009525C"/>
    <w:rsid w:val="000956B6"/>
    <w:rsid w:val="000A0AB8"/>
    <w:rsid w:val="000A0EDF"/>
    <w:rsid w:val="000A4485"/>
    <w:rsid w:val="000A5823"/>
    <w:rsid w:val="000A66D8"/>
    <w:rsid w:val="000A723A"/>
    <w:rsid w:val="000A753B"/>
    <w:rsid w:val="000B00F9"/>
    <w:rsid w:val="000B05D0"/>
    <w:rsid w:val="000B06AE"/>
    <w:rsid w:val="000B102D"/>
    <w:rsid w:val="000B10B4"/>
    <w:rsid w:val="000B133D"/>
    <w:rsid w:val="000B1D16"/>
    <w:rsid w:val="000B3761"/>
    <w:rsid w:val="000B39A4"/>
    <w:rsid w:val="000B48B1"/>
    <w:rsid w:val="000B493E"/>
    <w:rsid w:val="000B506A"/>
    <w:rsid w:val="000B589C"/>
    <w:rsid w:val="000B6838"/>
    <w:rsid w:val="000B68D4"/>
    <w:rsid w:val="000B74C6"/>
    <w:rsid w:val="000B768C"/>
    <w:rsid w:val="000B7840"/>
    <w:rsid w:val="000C110C"/>
    <w:rsid w:val="000C11E9"/>
    <w:rsid w:val="000C2201"/>
    <w:rsid w:val="000C2AD7"/>
    <w:rsid w:val="000C2B23"/>
    <w:rsid w:val="000C3D45"/>
    <w:rsid w:val="000C50A6"/>
    <w:rsid w:val="000C5970"/>
    <w:rsid w:val="000C5F7A"/>
    <w:rsid w:val="000C6D92"/>
    <w:rsid w:val="000C708B"/>
    <w:rsid w:val="000C775B"/>
    <w:rsid w:val="000D09D2"/>
    <w:rsid w:val="000D0B8F"/>
    <w:rsid w:val="000D0C71"/>
    <w:rsid w:val="000D2609"/>
    <w:rsid w:val="000D2DFD"/>
    <w:rsid w:val="000D2F4D"/>
    <w:rsid w:val="000D32DE"/>
    <w:rsid w:val="000D3C6E"/>
    <w:rsid w:val="000D4626"/>
    <w:rsid w:val="000D4CA5"/>
    <w:rsid w:val="000D5D25"/>
    <w:rsid w:val="000D6D86"/>
    <w:rsid w:val="000D72B4"/>
    <w:rsid w:val="000D7DE7"/>
    <w:rsid w:val="000E111B"/>
    <w:rsid w:val="000E1151"/>
    <w:rsid w:val="000E1CC8"/>
    <w:rsid w:val="000E2A9E"/>
    <w:rsid w:val="000E2C73"/>
    <w:rsid w:val="000E2CC5"/>
    <w:rsid w:val="000E2FAF"/>
    <w:rsid w:val="000E310D"/>
    <w:rsid w:val="000E35F2"/>
    <w:rsid w:val="000E4341"/>
    <w:rsid w:val="000E4AB5"/>
    <w:rsid w:val="000E6BB7"/>
    <w:rsid w:val="000E77E5"/>
    <w:rsid w:val="000E77F3"/>
    <w:rsid w:val="000F015F"/>
    <w:rsid w:val="000F07B9"/>
    <w:rsid w:val="000F0CFC"/>
    <w:rsid w:val="000F0F3E"/>
    <w:rsid w:val="000F1C22"/>
    <w:rsid w:val="000F1E93"/>
    <w:rsid w:val="000F2A4B"/>
    <w:rsid w:val="000F2C0F"/>
    <w:rsid w:val="000F3396"/>
    <w:rsid w:val="000F40CE"/>
    <w:rsid w:val="000F42B5"/>
    <w:rsid w:val="000F42EF"/>
    <w:rsid w:val="000F4FEB"/>
    <w:rsid w:val="000F68EE"/>
    <w:rsid w:val="000F6D4E"/>
    <w:rsid w:val="000F6DD9"/>
    <w:rsid w:val="0010068F"/>
    <w:rsid w:val="00100EBA"/>
    <w:rsid w:val="0010116A"/>
    <w:rsid w:val="00101BB3"/>
    <w:rsid w:val="00102233"/>
    <w:rsid w:val="00102E2A"/>
    <w:rsid w:val="00104AD8"/>
    <w:rsid w:val="00106BA0"/>
    <w:rsid w:val="00107F3A"/>
    <w:rsid w:val="00107F3D"/>
    <w:rsid w:val="001121DE"/>
    <w:rsid w:val="00112A76"/>
    <w:rsid w:val="001138BF"/>
    <w:rsid w:val="00113AD8"/>
    <w:rsid w:val="00114267"/>
    <w:rsid w:val="001148E5"/>
    <w:rsid w:val="00116C0B"/>
    <w:rsid w:val="00120AE9"/>
    <w:rsid w:val="00120D3E"/>
    <w:rsid w:val="00120E84"/>
    <w:rsid w:val="001212F1"/>
    <w:rsid w:val="001229E9"/>
    <w:rsid w:val="00122F84"/>
    <w:rsid w:val="001235CC"/>
    <w:rsid w:val="00123EC3"/>
    <w:rsid w:val="00124039"/>
    <w:rsid w:val="001244BF"/>
    <w:rsid w:val="00125242"/>
    <w:rsid w:val="001252AF"/>
    <w:rsid w:val="00125BDE"/>
    <w:rsid w:val="00125EF5"/>
    <w:rsid w:val="0012655A"/>
    <w:rsid w:val="00126CF1"/>
    <w:rsid w:val="00126DC8"/>
    <w:rsid w:val="0013008D"/>
    <w:rsid w:val="00130568"/>
    <w:rsid w:val="001305BC"/>
    <w:rsid w:val="00130C33"/>
    <w:rsid w:val="00131051"/>
    <w:rsid w:val="00131175"/>
    <w:rsid w:val="001318D3"/>
    <w:rsid w:val="00132DAF"/>
    <w:rsid w:val="00133708"/>
    <w:rsid w:val="00133999"/>
    <w:rsid w:val="00134213"/>
    <w:rsid w:val="00134C37"/>
    <w:rsid w:val="001358C6"/>
    <w:rsid w:val="00135919"/>
    <w:rsid w:val="00135C5E"/>
    <w:rsid w:val="00136065"/>
    <w:rsid w:val="00136BF0"/>
    <w:rsid w:val="001371A3"/>
    <w:rsid w:val="00137DFA"/>
    <w:rsid w:val="001401F7"/>
    <w:rsid w:val="0014037B"/>
    <w:rsid w:val="00141592"/>
    <w:rsid w:val="00141B84"/>
    <w:rsid w:val="00141C87"/>
    <w:rsid w:val="0014281F"/>
    <w:rsid w:val="001437F0"/>
    <w:rsid w:val="00144947"/>
    <w:rsid w:val="001455FB"/>
    <w:rsid w:val="00145AE3"/>
    <w:rsid w:val="00146368"/>
    <w:rsid w:val="001464B4"/>
    <w:rsid w:val="00147785"/>
    <w:rsid w:val="00147AD1"/>
    <w:rsid w:val="00147BD9"/>
    <w:rsid w:val="0015175E"/>
    <w:rsid w:val="00151D22"/>
    <w:rsid w:val="001544D2"/>
    <w:rsid w:val="00155177"/>
    <w:rsid w:val="00155808"/>
    <w:rsid w:val="00156453"/>
    <w:rsid w:val="0015647B"/>
    <w:rsid w:val="001566A6"/>
    <w:rsid w:val="001609EC"/>
    <w:rsid w:val="0016140B"/>
    <w:rsid w:val="0016311D"/>
    <w:rsid w:val="001631DE"/>
    <w:rsid w:val="00163C3F"/>
    <w:rsid w:val="00164905"/>
    <w:rsid w:val="001667C4"/>
    <w:rsid w:val="00166D45"/>
    <w:rsid w:val="00166DFA"/>
    <w:rsid w:val="00167AB7"/>
    <w:rsid w:val="00167C6E"/>
    <w:rsid w:val="00167DB3"/>
    <w:rsid w:val="00172C30"/>
    <w:rsid w:val="001743F1"/>
    <w:rsid w:val="00174F4B"/>
    <w:rsid w:val="001754A2"/>
    <w:rsid w:val="00175955"/>
    <w:rsid w:val="00175CC1"/>
    <w:rsid w:val="00176E03"/>
    <w:rsid w:val="001774C3"/>
    <w:rsid w:val="001806AD"/>
    <w:rsid w:val="001808A2"/>
    <w:rsid w:val="00180D3F"/>
    <w:rsid w:val="00180D6E"/>
    <w:rsid w:val="00181B36"/>
    <w:rsid w:val="00181FF1"/>
    <w:rsid w:val="0018204E"/>
    <w:rsid w:val="00182A89"/>
    <w:rsid w:val="001838F9"/>
    <w:rsid w:val="001840E0"/>
    <w:rsid w:val="00185C93"/>
    <w:rsid w:val="00185DFE"/>
    <w:rsid w:val="00185F45"/>
    <w:rsid w:val="00186D39"/>
    <w:rsid w:val="001877BD"/>
    <w:rsid w:val="00190F28"/>
    <w:rsid w:val="00191389"/>
    <w:rsid w:val="00191E32"/>
    <w:rsid w:val="00193ACB"/>
    <w:rsid w:val="0019554A"/>
    <w:rsid w:val="001965B6"/>
    <w:rsid w:val="001966E5"/>
    <w:rsid w:val="001974CD"/>
    <w:rsid w:val="001977B0"/>
    <w:rsid w:val="001A033C"/>
    <w:rsid w:val="001A073E"/>
    <w:rsid w:val="001A0D04"/>
    <w:rsid w:val="001A1C95"/>
    <w:rsid w:val="001A233B"/>
    <w:rsid w:val="001A2638"/>
    <w:rsid w:val="001A357F"/>
    <w:rsid w:val="001A40C5"/>
    <w:rsid w:val="001A4713"/>
    <w:rsid w:val="001A49A3"/>
    <w:rsid w:val="001A4BAD"/>
    <w:rsid w:val="001A5809"/>
    <w:rsid w:val="001A6097"/>
    <w:rsid w:val="001A629A"/>
    <w:rsid w:val="001A6336"/>
    <w:rsid w:val="001A6DE2"/>
    <w:rsid w:val="001B05D3"/>
    <w:rsid w:val="001B0FD5"/>
    <w:rsid w:val="001B2CE4"/>
    <w:rsid w:val="001B34B7"/>
    <w:rsid w:val="001B34FA"/>
    <w:rsid w:val="001B4355"/>
    <w:rsid w:val="001B43D6"/>
    <w:rsid w:val="001B4D4A"/>
    <w:rsid w:val="001B62B7"/>
    <w:rsid w:val="001B63D6"/>
    <w:rsid w:val="001C0C4D"/>
    <w:rsid w:val="001C0D49"/>
    <w:rsid w:val="001C0DF3"/>
    <w:rsid w:val="001C1FA5"/>
    <w:rsid w:val="001C23A3"/>
    <w:rsid w:val="001C2883"/>
    <w:rsid w:val="001C2A62"/>
    <w:rsid w:val="001C31A9"/>
    <w:rsid w:val="001C34E1"/>
    <w:rsid w:val="001C35FD"/>
    <w:rsid w:val="001C3632"/>
    <w:rsid w:val="001C3710"/>
    <w:rsid w:val="001C3BD0"/>
    <w:rsid w:val="001C4C62"/>
    <w:rsid w:val="001C5BB6"/>
    <w:rsid w:val="001C5EDC"/>
    <w:rsid w:val="001C5F21"/>
    <w:rsid w:val="001C6B76"/>
    <w:rsid w:val="001C751A"/>
    <w:rsid w:val="001C765E"/>
    <w:rsid w:val="001C76C8"/>
    <w:rsid w:val="001D036B"/>
    <w:rsid w:val="001D0F4D"/>
    <w:rsid w:val="001D20E0"/>
    <w:rsid w:val="001D2401"/>
    <w:rsid w:val="001D33AC"/>
    <w:rsid w:val="001D439B"/>
    <w:rsid w:val="001D44A2"/>
    <w:rsid w:val="001D5D32"/>
    <w:rsid w:val="001D6870"/>
    <w:rsid w:val="001D6E9D"/>
    <w:rsid w:val="001D7637"/>
    <w:rsid w:val="001E0863"/>
    <w:rsid w:val="001E491E"/>
    <w:rsid w:val="001E4C4F"/>
    <w:rsid w:val="001E4DC4"/>
    <w:rsid w:val="001E5510"/>
    <w:rsid w:val="001E552B"/>
    <w:rsid w:val="001E570E"/>
    <w:rsid w:val="001E6C37"/>
    <w:rsid w:val="001E70D7"/>
    <w:rsid w:val="001E73EA"/>
    <w:rsid w:val="001E79F7"/>
    <w:rsid w:val="001E7E71"/>
    <w:rsid w:val="001F07D1"/>
    <w:rsid w:val="001F0F7B"/>
    <w:rsid w:val="001F1E61"/>
    <w:rsid w:val="001F22F1"/>
    <w:rsid w:val="001F2471"/>
    <w:rsid w:val="001F2692"/>
    <w:rsid w:val="001F2921"/>
    <w:rsid w:val="001F3E7B"/>
    <w:rsid w:val="001F4F37"/>
    <w:rsid w:val="001F5304"/>
    <w:rsid w:val="001F6657"/>
    <w:rsid w:val="001F66B0"/>
    <w:rsid w:val="001F6E28"/>
    <w:rsid w:val="001F7A3F"/>
    <w:rsid w:val="00200B0C"/>
    <w:rsid w:val="00200DF8"/>
    <w:rsid w:val="002014B3"/>
    <w:rsid w:val="0020185F"/>
    <w:rsid w:val="00202ED8"/>
    <w:rsid w:val="002037D9"/>
    <w:rsid w:val="002048CB"/>
    <w:rsid w:val="00205157"/>
    <w:rsid w:val="002055D9"/>
    <w:rsid w:val="00206375"/>
    <w:rsid w:val="00206529"/>
    <w:rsid w:val="00206E28"/>
    <w:rsid w:val="0020744E"/>
    <w:rsid w:val="00211DA2"/>
    <w:rsid w:val="0021279B"/>
    <w:rsid w:val="0021298A"/>
    <w:rsid w:val="00212DFB"/>
    <w:rsid w:val="00213030"/>
    <w:rsid w:val="0021347A"/>
    <w:rsid w:val="00215B12"/>
    <w:rsid w:val="002165B5"/>
    <w:rsid w:val="002170EF"/>
    <w:rsid w:val="00217245"/>
    <w:rsid w:val="002172E8"/>
    <w:rsid w:val="00217491"/>
    <w:rsid w:val="00217536"/>
    <w:rsid w:val="00220780"/>
    <w:rsid w:val="00220B9F"/>
    <w:rsid w:val="00220FFE"/>
    <w:rsid w:val="00221662"/>
    <w:rsid w:val="002222A0"/>
    <w:rsid w:val="002225C2"/>
    <w:rsid w:val="00223366"/>
    <w:rsid w:val="00223732"/>
    <w:rsid w:val="002247FB"/>
    <w:rsid w:val="0022510B"/>
    <w:rsid w:val="002268F8"/>
    <w:rsid w:val="00227EF0"/>
    <w:rsid w:val="002300AE"/>
    <w:rsid w:val="0023060B"/>
    <w:rsid w:val="00230B1C"/>
    <w:rsid w:val="00230C33"/>
    <w:rsid w:val="002317C7"/>
    <w:rsid w:val="00231A8D"/>
    <w:rsid w:val="002322FF"/>
    <w:rsid w:val="00232321"/>
    <w:rsid w:val="0023258B"/>
    <w:rsid w:val="0023330C"/>
    <w:rsid w:val="00234A49"/>
    <w:rsid w:val="00234AAB"/>
    <w:rsid w:val="0023531E"/>
    <w:rsid w:val="00235827"/>
    <w:rsid w:val="002361AA"/>
    <w:rsid w:val="00237A5E"/>
    <w:rsid w:val="002406DC"/>
    <w:rsid w:val="002416F4"/>
    <w:rsid w:val="00241A4E"/>
    <w:rsid w:val="00241E75"/>
    <w:rsid w:val="00241EEC"/>
    <w:rsid w:val="00241F13"/>
    <w:rsid w:val="0024386D"/>
    <w:rsid w:val="00243D8C"/>
    <w:rsid w:val="002441F2"/>
    <w:rsid w:val="00244C28"/>
    <w:rsid w:val="00244FAA"/>
    <w:rsid w:val="0024547A"/>
    <w:rsid w:val="00246F49"/>
    <w:rsid w:val="00246FD2"/>
    <w:rsid w:val="00247A38"/>
    <w:rsid w:val="002509A2"/>
    <w:rsid w:val="00250CEC"/>
    <w:rsid w:val="00250DD8"/>
    <w:rsid w:val="002512B5"/>
    <w:rsid w:val="002526AC"/>
    <w:rsid w:val="002543DC"/>
    <w:rsid w:val="00254974"/>
    <w:rsid w:val="002563FD"/>
    <w:rsid w:val="00257182"/>
    <w:rsid w:val="002603E6"/>
    <w:rsid w:val="00260FE6"/>
    <w:rsid w:val="002610D5"/>
    <w:rsid w:val="00261736"/>
    <w:rsid w:val="00263588"/>
    <w:rsid w:val="002636B2"/>
    <w:rsid w:val="0026542B"/>
    <w:rsid w:val="00265C43"/>
    <w:rsid w:val="00266BFA"/>
    <w:rsid w:val="00266BFC"/>
    <w:rsid w:val="00266C8C"/>
    <w:rsid w:val="00267102"/>
    <w:rsid w:val="002675B8"/>
    <w:rsid w:val="00267D2A"/>
    <w:rsid w:val="002706AE"/>
    <w:rsid w:val="002712A3"/>
    <w:rsid w:val="00271E62"/>
    <w:rsid w:val="00272B96"/>
    <w:rsid w:val="0027337A"/>
    <w:rsid w:val="00273388"/>
    <w:rsid w:val="00274497"/>
    <w:rsid w:val="00274E56"/>
    <w:rsid w:val="00275462"/>
    <w:rsid w:val="00275466"/>
    <w:rsid w:val="00275940"/>
    <w:rsid w:val="00275F5C"/>
    <w:rsid w:val="002769CC"/>
    <w:rsid w:val="00277195"/>
    <w:rsid w:val="00277CDF"/>
    <w:rsid w:val="00277E97"/>
    <w:rsid w:val="0028164C"/>
    <w:rsid w:val="002821D0"/>
    <w:rsid w:val="00282986"/>
    <w:rsid w:val="00282C1B"/>
    <w:rsid w:val="00283A51"/>
    <w:rsid w:val="002846BD"/>
    <w:rsid w:val="00284BA3"/>
    <w:rsid w:val="00285EA0"/>
    <w:rsid w:val="0028604D"/>
    <w:rsid w:val="00286670"/>
    <w:rsid w:val="002866BA"/>
    <w:rsid w:val="00286832"/>
    <w:rsid w:val="00286B2E"/>
    <w:rsid w:val="00286D14"/>
    <w:rsid w:val="0028710C"/>
    <w:rsid w:val="002872F4"/>
    <w:rsid w:val="00287B2F"/>
    <w:rsid w:val="00291104"/>
    <w:rsid w:val="002919C3"/>
    <w:rsid w:val="00292974"/>
    <w:rsid w:val="00296065"/>
    <w:rsid w:val="00296347"/>
    <w:rsid w:val="002964B4"/>
    <w:rsid w:val="00297785"/>
    <w:rsid w:val="002A0E94"/>
    <w:rsid w:val="002A1AC5"/>
    <w:rsid w:val="002A22E1"/>
    <w:rsid w:val="002A2522"/>
    <w:rsid w:val="002A37AC"/>
    <w:rsid w:val="002A4FA1"/>
    <w:rsid w:val="002A528A"/>
    <w:rsid w:val="002A6022"/>
    <w:rsid w:val="002A68C4"/>
    <w:rsid w:val="002A6928"/>
    <w:rsid w:val="002A7866"/>
    <w:rsid w:val="002B187D"/>
    <w:rsid w:val="002B265F"/>
    <w:rsid w:val="002B2A8E"/>
    <w:rsid w:val="002B2C65"/>
    <w:rsid w:val="002B2F6A"/>
    <w:rsid w:val="002B3370"/>
    <w:rsid w:val="002B372A"/>
    <w:rsid w:val="002B4977"/>
    <w:rsid w:val="002B4E9E"/>
    <w:rsid w:val="002B5206"/>
    <w:rsid w:val="002B6666"/>
    <w:rsid w:val="002B6798"/>
    <w:rsid w:val="002B69BA"/>
    <w:rsid w:val="002B6D5A"/>
    <w:rsid w:val="002B770A"/>
    <w:rsid w:val="002C1310"/>
    <w:rsid w:val="002C1372"/>
    <w:rsid w:val="002C18F9"/>
    <w:rsid w:val="002C1CE4"/>
    <w:rsid w:val="002C2151"/>
    <w:rsid w:val="002C2AD0"/>
    <w:rsid w:val="002C2D5B"/>
    <w:rsid w:val="002C3614"/>
    <w:rsid w:val="002C36B8"/>
    <w:rsid w:val="002C4566"/>
    <w:rsid w:val="002C4894"/>
    <w:rsid w:val="002C4939"/>
    <w:rsid w:val="002C4978"/>
    <w:rsid w:val="002C4B39"/>
    <w:rsid w:val="002C4C7F"/>
    <w:rsid w:val="002C4F54"/>
    <w:rsid w:val="002C6B45"/>
    <w:rsid w:val="002C6DE0"/>
    <w:rsid w:val="002C7063"/>
    <w:rsid w:val="002C7FE8"/>
    <w:rsid w:val="002D0FFE"/>
    <w:rsid w:val="002D2193"/>
    <w:rsid w:val="002D33AD"/>
    <w:rsid w:val="002D58FE"/>
    <w:rsid w:val="002D5930"/>
    <w:rsid w:val="002D5A6A"/>
    <w:rsid w:val="002D5C5F"/>
    <w:rsid w:val="002D5D44"/>
    <w:rsid w:val="002D68CE"/>
    <w:rsid w:val="002D73EE"/>
    <w:rsid w:val="002E0120"/>
    <w:rsid w:val="002E0290"/>
    <w:rsid w:val="002E103E"/>
    <w:rsid w:val="002E245F"/>
    <w:rsid w:val="002E2988"/>
    <w:rsid w:val="002E3D84"/>
    <w:rsid w:val="002E3FC7"/>
    <w:rsid w:val="002E3FD6"/>
    <w:rsid w:val="002E4038"/>
    <w:rsid w:val="002E41F6"/>
    <w:rsid w:val="002E41FF"/>
    <w:rsid w:val="002E423C"/>
    <w:rsid w:val="002E4FBC"/>
    <w:rsid w:val="002E536D"/>
    <w:rsid w:val="002E5515"/>
    <w:rsid w:val="002E5626"/>
    <w:rsid w:val="002E62F2"/>
    <w:rsid w:val="002E6C1D"/>
    <w:rsid w:val="002E70F5"/>
    <w:rsid w:val="002F03AB"/>
    <w:rsid w:val="002F0F22"/>
    <w:rsid w:val="002F177B"/>
    <w:rsid w:val="002F1E34"/>
    <w:rsid w:val="002F2505"/>
    <w:rsid w:val="002F26AD"/>
    <w:rsid w:val="002F2910"/>
    <w:rsid w:val="002F2B13"/>
    <w:rsid w:val="002F32C3"/>
    <w:rsid w:val="002F417C"/>
    <w:rsid w:val="002F4252"/>
    <w:rsid w:val="002F567C"/>
    <w:rsid w:val="002F750F"/>
    <w:rsid w:val="003006DD"/>
    <w:rsid w:val="00300956"/>
    <w:rsid w:val="003010FB"/>
    <w:rsid w:val="00301966"/>
    <w:rsid w:val="00303692"/>
    <w:rsid w:val="00304D33"/>
    <w:rsid w:val="00305252"/>
    <w:rsid w:val="0030652D"/>
    <w:rsid w:val="00306A72"/>
    <w:rsid w:val="00310477"/>
    <w:rsid w:val="00310586"/>
    <w:rsid w:val="003106ED"/>
    <w:rsid w:val="0031173C"/>
    <w:rsid w:val="00311A1C"/>
    <w:rsid w:val="00312FEB"/>
    <w:rsid w:val="0031347E"/>
    <w:rsid w:val="003135EF"/>
    <w:rsid w:val="00313FA7"/>
    <w:rsid w:val="003141AC"/>
    <w:rsid w:val="00314216"/>
    <w:rsid w:val="003144FE"/>
    <w:rsid w:val="0031533E"/>
    <w:rsid w:val="003155B4"/>
    <w:rsid w:val="00315D35"/>
    <w:rsid w:val="00316CAD"/>
    <w:rsid w:val="00317046"/>
    <w:rsid w:val="00317834"/>
    <w:rsid w:val="00317D3B"/>
    <w:rsid w:val="003211F8"/>
    <w:rsid w:val="003222A2"/>
    <w:rsid w:val="00322A10"/>
    <w:rsid w:val="003242BC"/>
    <w:rsid w:val="003254BD"/>
    <w:rsid w:val="0032592B"/>
    <w:rsid w:val="003261A4"/>
    <w:rsid w:val="003267B7"/>
    <w:rsid w:val="003274C2"/>
    <w:rsid w:val="00327D3C"/>
    <w:rsid w:val="00331223"/>
    <w:rsid w:val="003314C4"/>
    <w:rsid w:val="00331723"/>
    <w:rsid w:val="00332E39"/>
    <w:rsid w:val="00332F7D"/>
    <w:rsid w:val="00333259"/>
    <w:rsid w:val="00333F94"/>
    <w:rsid w:val="00334319"/>
    <w:rsid w:val="00334E3F"/>
    <w:rsid w:val="00335963"/>
    <w:rsid w:val="00336703"/>
    <w:rsid w:val="00336A04"/>
    <w:rsid w:val="00336EB5"/>
    <w:rsid w:val="0033780E"/>
    <w:rsid w:val="003406F3"/>
    <w:rsid w:val="00340A33"/>
    <w:rsid w:val="00341451"/>
    <w:rsid w:val="0034182A"/>
    <w:rsid w:val="003419ED"/>
    <w:rsid w:val="00341FFC"/>
    <w:rsid w:val="003424F9"/>
    <w:rsid w:val="003427DF"/>
    <w:rsid w:val="00343014"/>
    <w:rsid w:val="0034445E"/>
    <w:rsid w:val="003446D0"/>
    <w:rsid w:val="0034595C"/>
    <w:rsid w:val="00345CC8"/>
    <w:rsid w:val="003464F4"/>
    <w:rsid w:val="003472D8"/>
    <w:rsid w:val="0034776D"/>
    <w:rsid w:val="003504C6"/>
    <w:rsid w:val="00350942"/>
    <w:rsid w:val="003523C4"/>
    <w:rsid w:val="00352A20"/>
    <w:rsid w:val="0035351A"/>
    <w:rsid w:val="00353EDD"/>
    <w:rsid w:val="00354897"/>
    <w:rsid w:val="003548E2"/>
    <w:rsid w:val="003550F5"/>
    <w:rsid w:val="00355734"/>
    <w:rsid w:val="003567D1"/>
    <w:rsid w:val="003569F6"/>
    <w:rsid w:val="00356DC8"/>
    <w:rsid w:val="0035775D"/>
    <w:rsid w:val="00357AC2"/>
    <w:rsid w:val="0036001E"/>
    <w:rsid w:val="00360401"/>
    <w:rsid w:val="00361965"/>
    <w:rsid w:val="003652F3"/>
    <w:rsid w:val="00366254"/>
    <w:rsid w:val="00366353"/>
    <w:rsid w:val="003664D1"/>
    <w:rsid w:val="003667D3"/>
    <w:rsid w:val="0036693A"/>
    <w:rsid w:val="003712E0"/>
    <w:rsid w:val="00371802"/>
    <w:rsid w:val="00371B57"/>
    <w:rsid w:val="00371B6D"/>
    <w:rsid w:val="003723AB"/>
    <w:rsid w:val="00372BBE"/>
    <w:rsid w:val="003736A0"/>
    <w:rsid w:val="00373B94"/>
    <w:rsid w:val="00373BED"/>
    <w:rsid w:val="0037477E"/>
    <w:rsid w:val="00374B53"/>
    <w:rsid w:val="00374C8E"/>
    <w:rsid w:val="003754F9"/>
    <w:rsid w:val="0037557A"/>
    <w:rsid w:val="003761B5"/>
    <w:rsid w:val="003768F6"/>
    <w:rsid w:val="00377C17"/>
    <w:rsid w:val="00377CE8"/>
    <w:rsid w:val="00380D2A"/>
    <w:rsid w:val="00380F4D"/>
    <w:rsid w:val="00382502"/>
    <w:rsid w:val="00382650"/>
    <w:rsid w:val="00382B8D"/>
    <w:rsid w:val="00384065"/>
    <w:rsid w:val="0038429F"/>
    <w:rsid w:val="00384D97"/>
    <w:rsid w:val="00384DC1"/>
    <w:rsid w:val="00386008"/>
    <w:rsid w:val="003863A6"/>
    <w:rsid w:val="003865D3"/>
    <w:rsid w:val="003869FC"/>
    <w:rsid w:val="003873AD"/>
    <w:rsid w:val="00387CDC"/>
    <w:rsid w:val="00390F05"/>
    <w:rsid w:val="003925B1"/>
    <w:rsid w:val="00393422"/>
    <w:rsid w:val="003934F7"/>
    <w:rsid w:val="0039386F"/>
    <w:rsid w:val="00393BC8"/>
    <w:rsid w:val="003944A8"/>
    <w:rsid w:val="003950C1"/>
    <w:rsid w:val="00395D78"/>
    <w:rsid w:val="003971AD"/>
    <w:rsid w:val="003974E6"/>
    <w:rsid w:val="003976E9"/>
    <w:rsid w:val="00397775"/>
    <w:rsid w:val="00397C76"/>
    <w:rsid w:val="003A15A9"/>
    <w:rsid w:val="003A19CB"/>
    <w:rsid w:val="003A1E20"/>
    <w:rsid w:val="003A1FB4"/>
    <w:rsid w:val="003A26B3"/>
    <w:rsid w:val="003A461C"/>
    <w:rsid w:val="003A523D"/>
    <w:rsid w:val="003A5E22"/>
    <w:rsid w:val="003A7C84"/>
    <w:rsid w:val="003B10A3"/>
    <w:rsid w:val="003B1EA6"/>
    <w:rsid w:val="003B21AA"/>
    <w:rsid w:val="003B2213"/>
    <w:rsid w:val="003B2431"/>
    <w:rsid w:val="003B2EE1"/>
    <w:rsid w:val="003B5833"/>
    <w:rsid w:val="003B586C"/>
    <w:rsid w:val="003B6A15"/>
    <w:rsid w:val="003B6FE3"/>
    <w:rsid w:val="003B7080"/>
    <w:rsid w:val="003B7388"/>
    <w:rsid w:val="003B7830"/>
    <w:rsid w:val="003C01B8"/>
    <w:rsid w:val="003C149B"/>
    <w:rsid w:val="003C1687"/>
    <w:rsid w:val="003C18FE"/>
    <w:rsid w:val="003C1A5A"/>
    <w:rsid w:val="003C268E"/>
    <w:rsid w:val="003C2C3B"/>
    <w:rsid w:val="003C4592"/>
    <w:rsid w:val="003C463F"/>
    <w:rsid w:val="003C5000"/>
    <w:rsid w:val="003C50D5"/>
    <w:rsid w:val="003C6025"/>
    <w:rsid w:val="003C6BB3"/>
    <w:rsid w:val="003C7C12"/>
    <w:rsid w:val="003D0FBA"/>
    <w:rsid w:val="003D170E"/>
    <w:rsid w:val="003D19E2"/>
    <w:rsid w:val="003D217E"/>
    <w:rsid w:val="003D2294"/>
    <w:rsid w:val="003D2884"/>
    <w:rsid w:val="003D3364"/>
    <w:rsid w:val="003D4F97"/>
    <w:rsid w:val="003D5465"/>
    <w:rsid w:val="003D597E"/>
    <w:rsid w:val="003D6B6D"/>
    <w:rsid w:val="003D74F6"/>
    <w:rsid w:val="003E02DB"/>
    <w:rsid w:val="003E0DB7"/>
    <w:rsid w:val="003E158A"/>
    <w:rsid w:val="003E16BF"/>
    <w:rsid w:val="003E18CD"/>
    <w:rsid w:val="003E24C3"/>
    <w:rsid w:val="003E2D1E"/>
    <w:rsid w:val="003E2E2C"/>
    <w:rsid w:val="003E345E"/>
    <w:rsid w:val="003E363C"/>
    <w:rsid w:val="003E5AE0"/>
    <w:rsid w:val="003E5B56"/>
    <w:rsid w:val="003E6E26"/>
    <w:rsid w:val="003E71BE"/>
    <w:rsid w:val="003F04D9"/>
    <w:rsid w:val="003F0CB5"/>
    <w:rsid w:val="003F101E"/>
    <w:rsid w:val="003F16E5"/>
    <w:rsid w:val="003F1F56"/>
    <w:rsid w:val="003F29CA"/>
    <w:rsid w:val="003F2F72"/>
    <w:rsid w:val="003F32E5"/>
    <w:rsid w:val="003F3AAC"/>
    <w:rsid w:val="003F4E30"/>
    <w:rsid w:val="003F5EDB"/>
    <w:rsid w:val="003F7F8A"/>
    <w:rsid w:val="004002CC"/>
    <w:rsid w:val="00400423"/>
    <w:rsid w:val="00400808"/>
    <w:rsid w:val="00400C9C"/>
    <w:rsid w:val="004014C9"/>
    <w:rsid w:val="00401622"/>
    <w:rsid w:val="00401D95"/>
    <w:rsid w:val="00401DB4"/>
    <w:rsid w:val="00403954"/>
    <w:rsid w:val="004042C4"/>
    <w:rsid w:val="00404702"/>
    <w:rsid w:val="00405234"/>
    <w:rsid w:val="0040553E"/>
    <w:rsid w:val="004055CC"/>
    <w:rsid w:val="00406BE1"/>
    <w:rsid w:val="00410092"/>
    <w:rsid w:val="00410347"/>
    <w:rsid w:val="00410F51"/>
    <w:rsid w:val="00411B3F"/>
    <w:rsid w:val="0041310B"/>
    <w:rsid w:val="00413EA5"/>
    <w:rsid w:val="00414A02"/>
    <w:rsid w:val="0041578A"/>
    <w:rsid w:val="0041627F"/>
    <w:rsid w:val="00416A8C"/>
    <w:rsid w:val="004178A7"/>
    <w:rsid w:val="004211F4"/>
    <w:rsid w:val="004214CA"/>
    <w:rsid w:val="00423C68"/>
    <w:rsid w:val="004253DC"/>
    <w:rsid w:val="0042599E"/>
    <w:rsid w:val="0042609E"/>
    <w:rsid w:val="00427448"/>
    <w:rsid w:val="00427601"/>
    <w:rsid w:val="00430540"/>
    <w:rsid w:val="00430615"/>
    <w:rsid w:val="00430697"/>
    <w:rsid w:val="004327B2"/>
    <w:rsid w:val="004333DA"/>
    <w:rsid w:val="00434A08"/>
    <w:rsid w:val="00435BF5"/>
    <w:rsid w:val="00436076"/>
    <w:rsid w:val="00436152"/>
    <w:rsid w:val="00436505"/>
    <w:rsid w:val="00436BD2"/>
    <w:rsid w:val="0043732D"/>
    <w:rsid w:val="00437964"/>
    <w:rsid w:val="00441C15"/>
    <w:rsid w:val="004428B5"/>
    <w:rsid w:val="00442F19"/>
    <w:rsid w:val="004434AB"/>
    <w:rsid w:val="0044365A"/>
    <w:rsid w:val="00443BF2"/>
    <w:rsid w:val="00443DB4"/>
    <w:rsid w:val="00443EBA"/>
    <w:rsid w:val="0044410D"/>
    <w:rsid w:val="0044464B"/>
    <w:rsid w:val="0044528E"/>
    <w:rsid w:val="00445A1E"/>
    <w:rsid w:val="00446BA4"/>
    <w:rsid w:val="00446C51"/>
    <w:rsid w:val="00447BEA"/>
    <w:rsid w:val="0045015E"/>
    <w:rsid w:val="00450C3E"/>
    <w:rsid w:val="00450DB1"/>
    <w:rsid w:val="00451AD0"/>
    <w:rsid w:val="004526B3"/>
    <w:rsid w:val="00454022"/>
    <w:rsid w:val="00454829"/>
    <w:rsid w:val="00454AE8"/>
    <w:rsid w:val="00454BDF"/>
    <w:rsid w:val="004551B2"/>
    <w:rsid w:val="00456AA6"/>
    <w:rsid w:val="00457190"/>
    <w:rsid w:val="004572CE"/>
    <w:rsid w:val="00457A45"/>
    <w:rsid w:val="0046071F"/>
    <w:rsid w:val="00460AF7"/>
    <w:rsid w:val="004615AB"/>
    <w:rsid w:val="00461D1C"/>
    <w:rsid w:val="00462173"/>
    <w:rsid w:val="00462584"/>
    <w:rsid w:val="00462F36"/>
    <w:rsid w:val="004631EB"/>
    <w:rsid w:val="004636D2"/>
    <w:rsid w:val="004640E6"/>
    <w:rsid w:val="004642F3"/>
    <w:rsid w:val="0046461D"/>
    <w:rsid w:val="00464F1F"/>
    <w:rsid w:val="00465341"/>
    <w:rsid w:val="004659A6"/>
    <w:rsid w:val="00466CFD"/>
    <w:rsid w:val="0046730F"/>
    <w:rsid w:val="00467636"/>
    <w:rsid w:val="00467D66"/>
    <w:rsid w:val="00467DB1"/>
    <w:rsid w:val="004710BC"/>
    <w:rsid w:val="00471DD0"/>
    <w:rsid w:val="004722D9"/>
    <w:rsid w:val="00473324"/>
    <w:rsid w:val="00473C40"/>
    <w:rsid w:val="00474182"/>
    <w:rsid w:val="004750AB"/>
    <w:rsid w:val="00475995"/>
    <w:rsid w:val="004771E7"/>
    <w:rsid w:val="00477A41"/>
    <w:rsid w:val="0048047A"/>
    <w:rsid w:val="00480830"/>
    <w:rsid w:val="004811E0"/>
    <w:rsid w:val="004826F5"/>
    <w:rsid w:val="004830A2"/>
    <w:rsid w:val="0048316C"/>
    <w:rsid w:val="00483730"/>
    <w:rsid w:val="004838D3"/>
    <w:rsid w:val="00485174"/>
    <w:rsid w:val="004865F6"/>
    <w:rsid w:val="00487E38"/>
    <w:rsid w:val="00490A01"/>
    <w:rsid w:val="00492856"/>
    <w:rsid w:val="004931C4"/>
    <w:rsid w:val="00493CC4"/>
    <w:rsid w:val="004947E8"/>
    <w:rsid w:val="004958A8"/>
    <w:rsid w:val="00495AF9"/>
    <w:rsid w:val="00495B35"/>
    <w:rsid w:val="00496AED"/>
    <w:rsid w:val="00497016"/>
    <w:rsid w:val="004A0E3C"/>
    <w:rsid w:val="004A17C6"/>
    <w:rsid w:val="004A1FA2"/>
    <w:rsid w:val="004A2155"/>
    <w:rsid w:val="004A3CF7"/>
    <w:rsid w:val="004A4AF2"/>
    <w:rsid w:val="004A4BA2"/>
    <w:rsid w:val="004A4FB8"/>
    <w:rsid w:val="004A5367"/>
    <w:rsid w:val="004A5D53"/>
    <w:rsid w:val="004A5FAA"/>
    <w:rsid w:val="004A61C8"/>
    <w:rsid w:val="004A718E"/>
    <w:rsid w:val="004A76A4"/>
    <w:rsid w:val="004A7866"/>
    <w:rsid w:val="004B1A9C"/>
    <w:rsid w:val="004B1B6C"/>
    <w:rsid w:val="004B1F72"/>
    <w:rsid w:val="004B22A5"/>
    <w:rsid w:val="004B2FA8"/>
    <w:rsid w:val="004B32F5"/>
    <w:rsid w:val="004B3EB2"/>
    <w:rsid w:val="004B3EB7"/>
    <w:rsid w:val="004B58FC"/>
    <w:rsid w:val="004B5C24"/>
    <w:rsid w:val="004B6ECD"/>
    <w:rsid w:val="004B7023"/>
    <w:rsid w:val="004B765B"/>
    <w:rsid w:val="004B7E4E"/>
    <w:rsid w:val="004C0D6E"/>
    <w:rsid w:val="004C1074"/>
    <w:rsid w:val="004C190A"/>
    <w:rsid w:val="004C1C18"/>
    <w:rsid w:val="004C1EDE"/>
    <w:rsid w:val="004C2147"/>
    <w:rsid w:val="004C2F07"/>
    <w:rsid w:val="004C3E85"/>
    <w:rsid w:val="004C4726"/>
    <w:rsid w:val="004C57DC"/>
    <w:rsid w:val="004C6905"/>
    <w:rsid w:val="004C6DED"/>
    <w:rsid w:val="004C72F0"/>
    <w:rsid w:val="004C7880"/>
    <w:rsid w:val="004D0257"/>
    <w:rsid w:val="004D10EF"/>
    <w:rsid w:val="004D1400"/>
    <w:rsid w:val="004D2167"/>
    <w:rsid w:val="004D2332"/>
    <w:rsid w:val="004D274F"/>
    <w:rsid w:val="004D2806"/>
    <w:rsid w:val="004D3367"/>
    <w:rsid w:val="004D37E6"/>
    <w:rsid w:val="004D4943"/>
    <w:rsid w:val="004D4BC0"/>
    <w:rsid w:val="004D4D7D"/>
    <w:rsid w:val="004D523D"/>
    <w:rsid w:val="004D55A1"/>
    <w:rsid w:val="004D5B9B"/>
    <w:rsid w:val="004D6097"/>
    <w:rsid w:val="004D6A9C"/>
    <w:rsid w:val="004D6C99"/>
    <w:rsid w:val="004D6E8B"/>
    <w:rsid w:val="004D79E9"/>
    <w:rsid w:val="004E147C"/>
    <w:rsid w:val="004E5630"/>
    <w:rsid w:val="004E5B5A"/>
    <w:rsid w:val="004E6B16"/>
    <w:rsid w:val="004E79AA"/>
    <w:rsid w:val="004F00B1"/>
    <w:rsid w:val="004F01A1"/>
    <w:rsid w:val="004F0352"/>
    <w:rsid w:val="004F062F"/>
    <w:rsid w:val="004F0962"/>
    <w:rsid w:val="004F1520"/>
    <w:rsid w:val="004F2BF0"/>
    <w:rsid w:val="004F2CDE"/>
    <w:rsid w:val="004F31CC"/>
    <w:rsid w:val="004F3D11"/>
    <w:rsid w:val="004F428D"/>
    <w:rsid w:val="004F4794"/>
    <w:rsid w:val="004F5D15"/>
    <w:rsid w:val="004F6CE5"/>
    <w:rsid w:val="004F6E5E"/>
    <w:rsid w:val="005011BC"/>
    <w:rsid w:val="00501592"/>
    <w:rsid w:val="00501737"/>
    <w:rsid w:val="005018D4"/>
    <w:rsid w:val="00501FF9"/>
    <w:rsid w:val="00502517"/>
    <w:rsid w:val="005032D1"/>
    <w:rsid w:val="00504A23"/>
    <w:rsid w:val="005061FE"/>
    <w:rsid w:val="005069AC"/>
    <w:rsid w:val="0050772C"/>
    <w:rsid w:val="00510159"/>
    <w:rsid w:val="005111D4"/>
    <w:rsid w:val="0051120A"/>
    <w:rsid w:val="005116A9"/>
    <w:rsid w:val="00512153"/>
    <w:rsid w:val="0051222A"/>
    <w:rsid w:val="005134C9"/>
    <w:rsid w:val="005137F1"/>
    <w:rsid w:val="00516023"/>
    <w:rsid w:val="005162B4"/>
    <w:rsid w:val="0051674D"/>
    <w:rsid w:val="00516A29"/>
    <w:rsid w:val="005202F6"/>
    <w:rsid w:val="00521198"/>
    <w:rsid w:val="005217CD"/>
    <w:rsid w:val="005220AE"/>
    <w:rsid w:val="0052323D"/>
    <w:rsid w:val="0052352B"/>
    <w:rsid w:val="00524542"/>
    <w:rsid w:val="0052466F"/>
    <w:rsid w:val="0052632C"/>
    <w:rsid w:val="0052654A"/>
    <w:rsid w:val="00526DD5"/>
    <w:rsid w:val="00527930"/>
    <w:rsid w:val="005308EC"/>
    <w:rsid w:val="005340ED"/>
    <w:rsid w:val="00534986"/>
    <w:rsid w:val="00535E09"/>
    <w:rsid w:val="0053716E"/>
    <w:rsid w:val="00537203"/>
    <w:rsid w:val="0054056C"/>
    <w:rsid w:val="00540FCD"/>
    <w:rsid w:val="00541F83"/>
    <w:rsid w:val="00542CB8"/>
    <w:rsid w:val="005439F9"/>
    <w:rsid w:val="005440E1"/>
    <w:rsid w:val="00545019"/>
    <w:rsid w:val="00545E06"/>
    <w:rsid w:val="00547685"/>
    <w:rsid w:val="00550342"/>
    <w:rsid w:val="00550396"/>
    <w:rsid w:val="00550C78"/>
    <w:rsid w:val="00551370"/>
    <w:rsid w:val="005515A8"/>
    <w:rsid w:val="005518E7"/>
    <w:rsid w:val="00552279"/>
    <w:rsid w:val="005522CA"/>
    <w:rsid w:val="005523D5"/>
    <w:rsid w:val="0055333D"/>
    <w:rsid w:val="00553856"/>
    <w:rsid w:val="005543FA"/>
    <w:rsid w:val="00554A7B"/>
    <w:rsid w:val="00554BAB"/>
    <w:rsid w:val="005551B4"/>
    <w:rsid w:val="00556011"/>
    <w:rsid w:val="0055646F"/>
    <w:rsid w:val="005566E5"/>
    <w:rsid w:val="00557DFE"/>
    <w:rsid w:val="00560A28"/>
    <w:rsid w:val="00560EB8"/>
    <w:rsid w:val="005617A3"/>
    <w:rsid w:val="00562366"/>
    <w:rsid w:val="005639A8"/>
    <w:rsid w:val="005644C8"/>
    <w:rsid w:val="005648B8"/>
    <w:rsid w:val="00565A6F"/>
    <w:rsid w:val="0056692E"/>
    <w:rsid w:val="00572C00"/>
    <w:rsid w:val="00572CA8"/>
    <w:rsid w:val="00574440"/>
    <w:rsid w:val="005753B9"/>
    <w:rsid w:val="00576886"/>
    <w:rsid w:val="00576F1A"/>
    <w:rsid w:val="00576F7E"/>
    <w:rsid w:val="005803AD"/>
    <w:rsid w:val="00580FBE"/>
    <w:rsid w:val="00582031"/>
    <w:rsid w:val="00582B8E"/>
    <w:rsid w:val="00582EAA"/>
    <w:rsid w:val="00584077"/>
    <w:rsid w:val="00584A37"/>
    <w:rsid w:val="00584C99"/>
    <w:rsid w:val="00584D34"/>
    <w:rsid w:val="00584F5F"/>
    <w:rsid w:val="00585499"/>
    <w:rsid w:val="00585ABB"/>
    <w:rsid w:val="005862E2"/>
    <w:rsid w:val="0058655F"/>
    <w:rsid w:val="00593467"/>
    <w:rsid w:val="00593904"/>
    <w:rsid w:val="00594276"/>
    <w:rsid w:val="00595860"/>
    <w:rsid w:val="00597710"/>
    <w:rsid w:val="00597983"/>
    <w:rsid w:val="005979EE"/>
    <w:rsid w:val="00597BF5"/>
    <w:rsid w:val="005A0305"/>
    <w:rsid w:val="005A05D8"/>
    <w:rsid w:val="005A27AE"/>
    <w:rsid w:val="005A4048"/>
    <w:rsid w:val="005A4E63"/>
    <w:rsid w:val="005A5206"/>
    <w:rsid w:val="005A54DA"/>
    <w:rsid w:val="005A6B0E"/>
    <w:rsid w:val="005A6FD7"/>
    <w:rsid w:val="005A7B4B"/>
    <w:rsid w:val="005A7EB6"/>
    <w:rsid w:val="005B075A"/>
    <w:rsid w:val="005B13DA"/>
    <w:rsid w:val="005B1471"/>
    <w:rsid w:val="005B1D3D"/>
    <w:rsid w:val="005B23F7"/>
    <w:rsid w:val="005B3D02"/>
    <w:rsid w:val="005B49F9"/>
    <w:rsid w:val="005B6256"/>
    <w:rsid w:val="005B630F"/>
    <w:rsid w:val="005B6577"/>
    <w:rsid w:val="005B6818"/>
    <w:rsid w:val="005B74BC"/>
    <w:rsid w:val="005B7BA5"/>
    <w:rsid w:val="005C0D11"/>
    <w:rsid w:val="005C16B4"/>
    <w:rsid w:val="005C2A54"/>
    <w:rsid w:val="005C2CCB"/>
    <w:rsid w:val="005C2D67"/>
    <w:rsid w:val="005C39D6"/>
    <w:rsid w:val="005C4A5E"/>
    <w:rsid w:val="005C52FA"/>
    <w:rsid w:val="005C6D70"/>
    <w:rsid w:val="005D011E"/>
    <w:rsid w:val="005D0EC5"/>
    <w:rsid w:val="005D23EE"/>
    <w:rsid w:val="005D23FA"/>
    <w:rsid w:val="005D2420"/>
    <w:rsid w:val="005D322A"/>
    <w:rsid w:val="005D44B9"/>
    <w:rsid w:val="005D725A"/>
    <w:rsid w:val="005D733F"/>
    <w:rsid w:val="005E003C"/>
    <w:rsid w:val="005E042A"/>
    <w:rsid w:val="005E07AB"/>
    <w:rsid w:val="005E1AB9"/>
    <w:rsid w:val="005E2870"/>
    <w:rsid w:val="005E2E0D"/>
    <w:rsid w:val="005E3782"/>
    <w:rsid w:val="005E520B"/>
    <w:rsid w:val="005E5306"/>
    <w:rsid w:val="005E557B"/>
    <w:rsid w:val="005E59CE"/>
    <w:rsid w:val="005F00FB"/>
    <w:rsid w:val="005F0847"/>
    <w:rsid w:val="005F12AC"/>
    <w:rsid w:val="005F21A9"/>
    <w:rsid w:val="005F7445"/>
    <w:rsid w:val="005F779F"/>
    <w:rsid w:val="005F7843"/>
    <w:rsid w:val="005F7C41"/>
    <w:rsid w:val="006005D8"/>
    <w:rsid w:val="00600831"/>
    <w:rsid w:val="00600871"/>
    <w:rsid w:val="00600A41"/>
    <w:rsid w:val="00601EC9"/>
    <w:rsid w:val="00602A21"/>
    <w:rsid w:val="00602B07"/>
    <w:rsid w:val="00602C59"/>
    <w:rsid w:val="0060361D"/>
    <w:rsid w:val="00604340"/>
    <w:rsid w:val="00604F6B"/>
    <w:rsid w:val="006057B8"/>
    <w:rsid w:val="00605948"/>
    <w:rsid w:val="0060605E"/>
    <w:rsid w:val="0060619F"/>
    <w:rsid w:val="00606FC7"/>
    <w:rsid w:val="00607A7C"/>
    <w:rsid w:val="00607BDD"/>
    <w:rsid w:val="006100E9"/>
    <w:rsid w:val="006115B9"/>
    <w:rsid w:val="00611690"/>
    <w:rsid w:val="00611B9E"/>
    <w:rsid w:val="00613727"/>
    <w:rsid w:val="00614317"/>
    <w:rsid w:val="00615BDA"/>
    <w:rsid w:val="00616BC5"/>
    <w:rsid w:val="00616DC7"/>
    <w:rsid w:val="00617C6D"/>
    <w:rsid w:val="00621AE3"/>
    <w:rsid w:val="006226F2"/>
    <w:rsid w:val="00622750"/>
    <w:rsid w:val="00622C7B"/>
    <w:rsid w:val="00623E5C"/>
    <w:rsid w:val="00625B55"/>
    <w:rsid w:val="00626DEF"/>
    <w:rsid w:val="0063125F"/>
    <w:rsid w:val="006314D3"/>
    <w:rsid w:val="00631B6D"/>
    <w:rsid w:val="00631C8B"/>
    <w:rsid w:val="006325A0"/>
    <w:rsid w:val="00632BC6"/>
    <w:rsid w:val="00632D9C"/>
    <w:rsid w:val="006331BF"/>
    <w:rsid w:val="006335DB"/>
    <w:rsid w:val="006340EE"/>
    <w:rsid w:val="006343D1"/>
    <w:rsid w:val="00634A8F"/>
    <w:rsid w:val="00635523"/>
    <w:rsid w:val="006359DF"/>
    <w:rsid w:val="00636234"/>
    <w:rsid w:val="006365DC"/>
    <w:rsid w:val="00637359"/>
    <w:rsid w:val="0064005B"/>
    <w:rsid w:val="00640B8F"/>
    <w:rsid w:val="0064214B"/>
    <w:rsid w:val="00642357"/>
    <w:rsid w:val="00642F05"/>
    <w:rsid w:val="00643D8D"/>
    <w:rsid w:val="00643FA3"/>
    <w:rsid w:val="006455B2"/>
    <w:rsid w:val="00645704"/>
    <w:rsid w:val="00645E57"/>
    <w:rsid w:val="00646CFC"/>
    <w:rsid w:val="006470AF"/>
    <w:rsid w:val="00647A21"/>
    <w:rsid w:val="00650498"/>
    <w:rsid w:val="00650BFB"/>
    <w:rsid w:val="00651949"/>
    <w:rsid w:val="00652667"/>
    <w:rsid w:val="0065298D"/>
    <w:rsid w:val="00652A82"/>
    <w:rsid w:val="00653310"/>
    <w:rsid w:val="00653E34"/>
    <w:rsid w:val="00656019"/>
    <w:rsid w:val="00656B13"/>
    <w:rsid w:val="00656C87"/>
    <w:rsid w:val="006574B8"/>
    <w:rsid w:val="00657C05"/>
    <w:rsid w:val="006607A5"/>
    <w:rsid w:val="006619F1"/>
    <w:rsid w:val="00662FC1"/>
    <w:rsid w:val="006635E8"/>
    <w:rsid w:val="00664F1A"/>
    <w:rsid w:val="006651FC"/>
    <w:rsid w:val="00665469"/>
    <w:rsid w:val="0066575A"/>
    <w:rsid w:val="00665F2D"/>
    <w:rsid w:val="0066649E"/>
    <w:rsid w:val="00666E1E"/>
    <w:rsid w:val="006677D6"/>
    <w:rsid w:val="00670F65"/>
    <w:rsid w:val="0067102C"/>
    <w:rsid w:val="006720F6"/>
    <w:rsid w:val="006721F7"/>
    <w:rsid w:val="00672FD3"/>
    <w:rsid w:val="00674969"/>
    <w:rsid w:val="00675811"/>
    <w:rsid w:val="00675A71"/>
    <w:rsid w:val="00677006"/>
    <w:rsid w:val="00677E8E"/>
    <w:rsid w:val="00680881"/>
    <w:rsid w:val="00681006"/>
    <w:rsid w:val="00681277"/>
    <w:rsid w:val="00681C91"/>
    <w:rsid w:val="0068258B"/>
    <w:rsid w:val="00682ADB"/>
    <w:rsid w:val="0068525F"/>
    <w:rsid w:val="006853ED"/>
    <w:rsid w:val="0068573C"/>
    <w:rsid w:val="006858D0"/>
    <w:rsid w:val="00685F55"/>
    <w:rsid w:val="00690B56"/>
    <w:rsid w:val="006921B5"/>
    <w:rsid w:val="006921D4"/>
    <w:rsid w:val="006926DA"/>
    <w:rsid w:val="006928F7"/>
    <w:rsid w:val="006931D4"/>
    <w:rsid w:val="00694CEA"/>
    <w:rsid w:val="00695399"/>
    <w:rsid w:val="0069586E"/>
    <w:rsid w:val="00696042"/>
    <w:rsid w:val="00697241"/>
    <w:rsid w:val="006A076B"/>
    <w:rsid w:val="006A15D9"/>
    <w:rsid w:val="006A18F5"/>
    <w:rsid w:val="006A2368"/>
    <w:rsid w:val="006A2FF9"/>
    <w:rsid w:val="006A3055"/>
    <w:rsid w:val="006A3624"/>
    <w:rsid w:val="006A4826"/>
    <w:rsid w:val="006A5187"/>
    <w:rsid w:val="006A5A19"/>
    <w:rsid w:val="006A5B45"/>
    <w:rsid w:val="006A6475"/>
    <w:rsid w:val="006A6D57"/>
    <w:rsid w:val="006A7346"/>
    <w:rsid w:val="006A7CE7"/>
    <w:rsid w:val="006A7E5B"/>
    <w:rsid w:val="006B00F6"/>
    <w:rsid w:val="006B17EF"/>
    <w:rsid w:val="006B1B53"/>
    <w:rsid w:val="006B2E90"/>
    <w:rsid w:val="006B3C82"/>
    <w:rsid w:val="006B42C5"/>
    <w:rsid w:val="006B5CC6"/>
    <w:rsid w:val="006B5EF8"/>
    <w:rsid w:val="006B62EF"/>
    <w:rsid w:val="006B6BFC"/>
    <w:rsid w:val="006B6D29"/>
    <w:rsid w:val="006B6D77"/>
    <w:rsid w:val="006B7CD9"/>
    <w:rsid w:val="006B7DC1"/>
    <w:rsid w:val="006C0074"/>
    <w:rsid w:val="006C02A8"/>
    <w:rsid w:val="006C17CC"/>
    <w:rsid w:val="006C1CA4"/>
    <w:rsid w:val="006C2719"/>
    <w:rsid w:val="006C27DF"/>
    <w:rsid w:val="006C2E7F"/>
    <w:rsid w:val="006C35DE"/>
    <w:rsid w:val="006C4717"/>
    <w:rsid w:val="006C51F0"/>
    <w:rsid w:val="006C525D"/>
    <w:rsid w:val="006C5782"/>
    <w:rsid w:val="006C6B6E"/>
    <w:rsid w:val="006C7486"/>
    <w:rsid w:val="006C7E4A"/>
    <w:rsid w:val="006D01BC"/>
    <w:rsid w:val="006D0701"/>
    <w:rsid w:val="006D1287"/>
    <w:rsid w:val="006D24FF"/>
    <w:rsid w:val="006D28BF"/>
    <w:rsid w:val="006D2AD0"/>
    <w:rsid w:val="006D2C52"/>
    <w:rsid w:val="006D3908"/>
    <w:rsid w:val="006D3C02"/>
    <w:rsid w:val="006D4A7C"/>
    <w:rsid w:val="006D4B8B"/>
    <w:rsid w:val="006D5842"/>
    <w:rsid w:val="006D6330"/>
    <w:rsid w:val="006D6729"/>
    <w:rsid w:val="006D6B2C"/>
    <w:rsid w:val="006D6EDD"/>
    <w:rsid w:val="006D6F1A"/>
    <w:rsid w:val="006D6F24"/>
    <w:rsid w:val="006D7AA8"/>
    <w:rsid w:val="006E0801"/>
    <w:rsid w:val="006E1E17"/>
    <w:rsid w:val="006E2DD6"/>
    <w:rsid w:val="006E5A18"/>
    <w:rsid w:val="006E680B"/>
    <w:rsid w:val="006E6890"/>
    <w:rsid w:val="006E6C08"/>
    <w:rsid w:val="006E7840"/>
    <w:rsid w:val="006F1D6D"/>
    <w:rsid w:val="006F2FE7"/>
    <w:rsid w:val="006F383A"/>
    <w:rsid w:val="006F3DF6"/>
    <w:rsid w:val="006F4069"/>
    <w:rsid w:val="006F407A"/>
    <w:rsid w:val="006F43C5"/>
    <w:rsid w:val="006F4A26"/>
    <w:rsid w:val="006F5ADF"/>
    <w:rsid w:val="006F69C6"/>
    <w:rsid w:val="006F7436"/>
    <w:rsid w:val="006F7619"/>
    <w:rsid w:val="00701FBE"/>
    <w:rsid w:val="00704425"/>
    <w:rsid w:val="00704BCB"/>
    <w:rsid w:val="00704D62"/>
    <w:rsid w:val="00705719"/>
    <w:rsid w:val="00705F27"/>
    <w:rsid w:val="0070628C"/>
    <w:rsid w:val="00707604"/>
    <w:rsid w:val="007105EF"/>
    <w:rsid w:val="007111CE"/>
    <w:rsid w:val="007120F9"/>
    <w:rsid w:val="0071238C"/>
    <w:rsid w:val="00712B6B"/>
    <w:rsid w:val="0071351D"/>
    <w:rsid w:val="00713DA1"/>
    <w:rsid w:val="00713E1D"/>
    <w:rsid w:val="00714F7C"/>
    <w:rsid w:val="00717C28"/>
    <w:rsid w:val="0072007C"/>
    <w:rsid w:val="00721EA1"/>
    <w:rsid w:val="007234F0"/>
    <w:rsid w:val="00723900"/>
    <w:rsid w:val="00723DEF"/>
    <w:rsid w:val="00725137"/>
    <w:rsid w:val="0072777E"/>
    <w:rsid w:val="007312E7"/>
    <w:rsid w:val="00731662"/>
    <w:rsid w:val="00731969"/>
    <w:rsid w:val="00731F39"/>
    <w:rsid w:val="007326C5"/>
    <w:rsid w:val="007327BC"/>
    <w:rsid w:val="007328C6"/>
    <w:rsid w:val="00732FBE"/>
    <w:rsid w:val="007336C6"/>
    <w:rsid w:val="00733FD9"/>
    <w:rsid w:val="0073545E"/>
    <w:rsid w:val="007354EA"/>
    <w:rsid w:val="00735972"/>
    <w:rsid w:val="00735A5C"/>
    <w:rsid w:val="0074154D"/>
    <w:rsid w:val="00741D6D"/>
    <w:rsid w:val="00742797"/>
    <w:rsid w:val="0074300C"/>
    <w:rsid w:val="00743E87"/>
    <w:rsid w:val="00743F28"/>
    <w:rsid w:val="00745B63"/>
    <w:rsid w:val="00745F28"/>
    <w:rsid w:val="007460C0"/>
    <w:rsid w:val="00747322"/>
    <w:rsid w:val="007504D1"/>
    <w:rsid w:val="00750799"/>
    <w:rsid w:val="00750FAB"/>
    <w:rsid w:val="007513EF"/>
    <w:rsid w:val="00751AA6"/>
    <w:rsid w:val="00752539"/>
    <w:rsid w:val="007528F5"/>
    <w:rsid w:val="00754393"/>
    <w:rsid w:val="0075499B"/>
    <w:rsid w:val="00754EEC"/>
    <w:rsid w:val="00754F28"/>
    <w:rsid w:val="0075724A"/>
    <w:rsid w:val="007575BC"/>
    <w:rsid w:val="007601EE"/>
    <w:rsid w:val="007607AD"/>
    <w:rsid w:val="00760DD6"/>
    <w:rsid w:val="007610E2"/>
    <w:rsid w:val="00761379"/>
    <w:rsid w:val="007616F9"/>
    <w:rsid w:val="007624BB"/>
    <w:rsid w:val="007629AB"/>
    <w:rsid w:val="00762B0A"/>
    <w:rsid w:val="0076337D"/>
    <w:rsid w:val="007645F2"/>
    <w:rsid w:val="0076476A"/>
    <w:rsid w:val="007673BE"/>
    <w:rsid w:val="00767D85"/>
    <w:rsid w:val="00771BD0"/>
    <w:rsid w:val="00771C9A"/>
    <w:rsid w:val="007731FA"/>
    <w:rsid w:val="00773AC8"/>
    <w:rsid w:val="00773F01"/>
    <w:rsid w:val="00775987"/>
    <w:rsid w:val="007768CA"/>
    <w:rsid w:val="00776EF5"/>
    <w:rsid w:val="00777EF2"/>
    <w:rsid w:val="007808B1"/>
    <w:rsid w:val="00781422"/>
    <w:rsid w:val="00781B6A"/>
    <w:rsid w:val="00781BCE"/>
    <w:rsid w:val="00781C20"/>
    <w:rsid w:val="00782583"/>
    <w:rsid w:val="007828FD"/>
    <w:rsid w:val="00782975"/>
    <w:rsid w:val="007831AC"/>
    <w:rsid w:val="007843F9"/>
    <w:rsid w:val="007854FA"/>
    <w:rsid w:val="00785B1F"/>
    <w:rsid w:val="007868E6"/>
    <w:rsid w:val="00787552"/>
    <w:rsid w:val="00790ACA"/>
    <w:rsid w:val="00790BED"/>
    <w:rsid w:val="00790EC6"/>
    <w:rsid w:val="007914B9"/>
    <w:rsid w:val="00791F0A"/>
    <w:rsid w:val="007920DE"/>
    <w:rsid w:val="0079287F"/>
    <w:rsid w:val="00792917"/>
    <w:rsid w:val="00792D95"/>
    <w:rsid w:val="00792EB0"/>
    <w:rsid w:val="00793C0E"/>
    <w:rsid w:val="007954F2"/>
    <w:rsid w:val="0079603E"/>
    <w:rsid w:val="0079619A"/>
    <w:rsid w:val="00796381"/>
    <w:rsid w:val="0079748F"/>
    <w:rsid w:val="007A0022"/>
    <w:rsid w:val="007A0A0D"/>
    <w:rsid w:val="007A1830"/>
    <w:rsid w:val="007A22EB"/>
    <w:rsid w:val="007A2478"/>
    <w:rsid w:val="007A2511"/>
    <w:rsid w:val="007A3AAF"/>
    <w:rsid w:val="007A3CF5"/>
    <w:rsid w:val="007A49AF"/>
    <w:rsid w:val="007A4C61"/>
    <w:rsid w:val="007A51DA"/>
    <w:rsid w:val="007A5526"/>
    <w:rsid w:val="007A5AF2"/>
    <w:rsid w:val="007A60FC"/>
    <w:rsid w:val="007A713C"/>
    <w:rsid w:val="007A738D"/>
    <w:rsid w:val="007A74B2"/>
    <w:rsid w:val="007A7565"/>
    <w:rsid w:val="007A77C1"/>
    <w:rsid w:val="007A7CE1"/>
    <w:rsid w:val="007B2C5E"/>
    <w:rsid w:val="007B2EFD"/>
    <w:rsid w:val="007B2FF3"/>
    <w:rsid w:val="007B39B9"/>
    <w:rsid w:val="007B3AB5"/>
    <w:rsid w:val="007B3E29"/>
    <w:rsid w:val="007B47C3"/>
    <w:rsid w:val="007B4C2F"/>
    <w:rsid w:val="007B52C5"/>
    <w:rsid w:val="007B5DC3"/>
    <w:rsid w:val="007B6AA6"/>
    <w:rsid w:val="007B774D"/>
    <w:rsid w:val="007B7825"/>
    <w:rsid w:val="007C16BD"/>
    <w:rsid w:val="007C1D19"/>
    <w:rsid w:val="007C209A"/>
    <w:rsid w:val="007C26F4"/>
    <w:rsid w:val="007C2CA0"/>
    <w:rsid w:val="007C2D02"/>
    <w:rsid w:val="007C324D"/>
    <w:rsid w:val="007C3B8C"/>
    <w:rsid w:val="007C6142"/>
    <w:rsid w:val="007C7D5F"/>
    <w:rsid w:val="007D08EA"/>
    <w:rsid w:val="007D2A1F"/>
    <w:rsid w:val="007D2D1E"/>
    <w:rsid w:val="007D3231"/>
    <w:rsid w:val="007D3747"/>
    <w:rsid w:val="007D3CD3"/>
    <w:rsid w:val="007D464D"/>
    <w:rsid w:val="007D5A18"/>
    <w:rsid w:val="007D6CF0"/>
    <w:rsid w:val="007D7AA0"/>
    <w:rsid w:val="007D7B61"/>
    <w:rsid w:val="007E0C4E"/>
    <w:rsid w:val="007E194E"/>
    <w:rsid w:val="007E19D7"/>
    <w:rsid w:val="007E2A46"/>
    <w:rsid w:val="007E308D"/>
    <w:rsid w:val="007E375D"/>
    <w:rsid w:val="007E4157"/>
    <w:rsid w:val="007E4375"/>
    <w:rsid w:val="007E4458"/>
    <w:rsid w:val="007E4CEB"/>
    <w:rsid w:val="007E6EA7"/>
    <w:rsid w:val="007E7FE8"/>
    <w:rsid w:val="007F29B2"/>
    <w:rsid w:val="007F2C4A"/>
    <w:rsid w:val="007F3BD0"/>
    <w:rsid w:val="007F434E"/>
    <w:rsid w:val="007F57EE"/>
    <w:rsid w:val="007F59FD"/>
    <w:rsid w:val="007F5C73"/>
    <w:rsid w:val="008006E8"/>
    <w:rsid w:val="008016EB"/>
    <w:rsid w:val="00801979"/>
    <w:rsid w:val="00801FCA"/>
    <w:rsid w:val="00802431"/>
    <w:rsid w:val="00802C59"/>
    <w:rsid w:val="00802F22"/>
    <w:rsid w:val="008033AE"/>
    <w:rsid w:val="00803593"/>
    <w:rsid w:val="00803777"/>
    <w:rsid w:val="00803EF4"/>
    <w:rsid w:val="0080403D"/>
    <w:rsid w:val="00804735"/>
    <w:rsid w:val="0080480F"/>
    <w:rsid w:val="00805684"/>
    <w:rsid w:val="00805716"/>
    <w:rsid w:val="00806053"/>
    <w:rsid w:val="008064DF"/>
    <w:rsid w:val="00806667"/>
    <w:rsid w:val="00806C7B"/>
    <w:rsid w:val="00807161"/>
    <w:rsid w:val="00807C52"/>
    <w:rsid w:val="00810D36"/>
    <w:rsid w:val="00812254"/>
    <w:rsid w:val="008122AA"/>
    <w:rsid w:val="00812476"/>
    <w:rsid w:val="00812546"/>
    <w:rsid w:val="00812556"/>
    <w:rsid w:val="00812A15"/>
    <w:rsid w:val="008137A1"/>
    <w:rsid w:val="00813BBE"/>
    <w:rsid w:val="00816B60"/>
    <w:rsid w:val="00820336"/>
    <w:rsid w:val="00820EED"/>
    <w:rsid w:val="00821C45"/>
    <w:rsid w:val="00822809"/>
    <w:rsid w:val="00822A09"/>
    <w:rsid w:val="00822D21"/>
    <w:rsid w:val="00823D07"/>
    <w:rsid w:val="00823E76"/>
    <w:rsid w:val="0082415A"/>
    <w:rsid w:val="00824574"/>
    <w:rsid w:val="0082510D"/>
    <w:rsid w:val="0082546D"/>
    <w:rsid w:val="008265B0"/>
    <w:rsid w:val="00826A44"/>
    <w:rsid w:val="00826BF9"/>
    <w:rsid w:val="008270CD"/>
    <w:rsid w:val="00827350"/>
    <w:rsid w:val="0082763E"/>
    <w:rsid w:val="00830266"/>
    <w:rsid w:val="0083084B"/>
    <w:rsid w:val="00830C16"/>
    <w:rsid w:val="008315A0"/>
    <w:rsid w:val="008315A9"/>
    <w:rsid w:val="00831772"/>
    <w:rsid w:val="00831A20"/>
    <w:rsid w:val="00831D7B"/>
    <w:rsid w:val="00831DA7"/>
    <w:rsid w:val="008326C9"/>
    <w:rsid w:val="00833115"/>
    <w:rsid w:val="008335EB"/>
    <w:rsid w:val="008340A7"/>
    <w:rsid w:val="008342A7"/>
    <w:rsid w:val="008342D2"/>
    <w:rsid w:val="00834DC1"/>
    <w:rsid w:val="00834F91"/>
    <w:rsid w:val="008352C7"/>
    <w:rsid w:val="00835A61"/>
    <w:rsid w:val="00835E42"/>
    <w:rsid w:val="008366DA"/>
    <w:rsid w:val="00837079"/>
    <w:rsid w:val="0084142D"/>
    <w:rsid w:val="00841551"/>
    <w:rsid w:val="008429CF"/>
    <w:rsid w:val="008454F7"/>
    <w:rsid w:val="008456F1"/>
    <w:rsid w:val="0084680E"/>
    <w:rsid w:val="00846FAF"/>
    <w:rsid w:val="008473AD"/>
    <w:rsid w:val="008477E6"/>
    <w:rsid w:val="00847EBA"/>
    <w:rsid w:val="0085012B"/>
    <w:rsid w:val="00851717"/>
    <w:rsid w:val="00852FE8"/>
    <w:rsid w:val="00853224"/>
    <w:rsid w:val="0085483D"/>
    <w:rsid w:val="00855365"/>
    <w:rsid w:val="00855439"/>
    <w:rsid w:val="00856C0C"/>
    <w:rsid w:val="00856C67"/>
    <w:rsid w:val="00857F82"/>
    <w:rsid w:val="0086084C"/>
    <w:rsid w:val="00862168"/>
    <w:rsid w:val="00862893"/>
    <w:rsid w:val="0086291D"/>
    <w:rsid w:val="008645C9"/>
    <w:rsid w:val="00865061"/>
    <w:rsid w:val="00866AB3"/>
    <w:rsid w:val="0086708D"/>
    <w:rsid w:val="0086714A"/>
    <w:rsid w:val="00872EB6"/>
    <w:rsid w:val="00873E63"/>
    <w:rsid w:val="008740CC"/>
    <w:rsid w:val="008748B2"/>
    <w:rsid w:val="00874C1D"/>
    <w:rsid w:val="0087538A"/>
    <w:rsid w:val="008753FA"/>
    <w:rsid w:val="00875A21"/>
    <w:rsid w:val="00875A65"/>
    <w:rsid w:val="00876FB3"/>
    <w:rsid w:val="00877539"/>
    <w:rsid w:val="00877DD8"/>
    <w:rsid w:val="00880CFD"/>
    <w:rsid w:val="008819C5"/>
    <w:rsid w:val="0088204F"/>
    <w:rsid w:val="00884340"/>
    <w:rsid w:val="00884BBD"/>
    <w:rsid w:val="008853B9"/>
    <w:rsid w:val="008865DF"/>
    <w:rsid w:val="008874D1"/>
    <w:rsid w:val="0088778B"/>
    <w:rsid w:val="00891F38"/>
    <w:rsid w:val="008926B7"/>
    <w:rsid w:val="008943F2"/>
    <w:rsid w:val="008947FE"/>
    <w:rsid w:val="00894EFD"/>
    <w:rsid w:val="00895670"/>
    <w:rsid w:val="00897D3F"/>
    <w:rsid w:val="00897D95"/>
    <w:rsid w:val="008A0695"/>
    <w:rsid w:val="008A0DE2"/>
    <w:rsid w:val="008A3329"/>
    <w:rsid w:val="008A3C1B"/>
    <w:rsid w:val="008A484D"/>
    <w:rsid w:val="008A5416"/>
    <w:rsid w:val="008A5500"/>
    <w:rsid w:val="008A636D"/>
    <w:rsid w:val="008A6589"/>
    <w:rsid w:val="008A77A9"/>
    <w:rsid w:val="008A7882"/>
    <w:rsid w:val="008A78E4"/>
    <w:rsid w:val="008B0500"/>
    <w:rsid w:val="008B100E"/>
    <w:rsid w:val="008B19D7"/>
    <w:rsid w:val="008B2029"/>
    <w:rsid w:val="008B2245"/>
    <w:rsid w:val="008B2C92"/>
    <w:rsid w:val="008B2D09"/>
    <w:rsid w:val="008B2F30"/>
    <w:rsid w:val="008B31C8"/>
    <w:rsid w:val="008B4AC9"/>
    <w:rsid w:val="008B5AA1"/>
    <w:rsid w:val="008B690D"/>
    <w:rsid w:val="008B6BC8"/>
    <w:rsid w:val="008B7EB2"/>
    <w:rsid w:val="008B7F5E"/>
    <w:rsid w:val="008C22E7"/>
    <w:rsid w:val="008C2400"/>
    <w:rsid w:val="008C246D"/>
    <w:rsid w:val="008C2E67"/>
    <w:rsid w:val="008C2FDE"/>
    <w:rsid w:val="008C3055"/>
    <w:rsid w:val="008C3B8B"/>
    <w:rsid w:val="008C443B"/>
    <w:rsid w:val="008C47D6"/>
    <w:rsid w:val="008C58BD"/>
    <w:rsid w:val="008C5E69"/>
    <w:rsid w:val="008C74F9"/>
    <w:rsid w:val="008D04F7"/>
    <w:rsid w:val="008D16BF"/>
    <w:rsid w:val="008D16F7"/>
    <w:rsid w:val="008D2673"/>
    <w:rsid w:val="008D2D87"/>
    <w:rsid w:val="008D2DF5"/>
    <w:rsid w:val="008D41B3"/>
    <w:rsid w:val="008D4282"/>
    <w:rsid w:val="008D5098"/>
    <w:rsid w:val="008D5EE1"/>
    <w:rsid w:val="008D72CC"/>
    <w:rsid w:val="008D7916"/>
    <w:rsid w:val="008D7B82"/>
    <w:rsid w:val="008E0112"/>
    <w:rsid w:val="008E1B2B"/>
    <w:rsid w:val="008E1C79"/>
    <w:rsid w:val="008E2BC9"/>
    <w:rsid w:val="008E3339"/>
    <w:rsid w:val="008E339F"/>
    <w:rsid w:val="008E44B9"/>
    <w:rsid w:val="008E5489"/>
    <w:rsid w:val="008E60BB"/>
    <w:rsid w:val="008E6AC2"/>
    <w:rsid w:val="008E6FE8"/>
    <w:rsid w:val="008E73DC"/>
    <w:rsid w:val="008E7D9F"/>
    <w:rsid w:val="008E7E02"/>
    <w:rsid w:val="008F0AE1"/>
    <w:rsid w:val="008F0F94"/>
    <w:rsid w:val="008F1FA0"/>
    <w:rsid w:val="008F1FAE"/>
    <w:rsid w:val="008F3E4A"/>
    <w:rsid w:val="008F42FF"/>
    <w:rsid w:val="008F60DC"/>
    <w:rsid w:val="0090081F"/>
    <w:rsid w:val="00902AAF"/>
    <w:rsid w:val="00902AC1"/>
    <w:rsid w:val="009033E5"/>
    <w:rsid w:val="00903443"/>
    <w:rsid w:val="00905872"/>
    <w:rsid w:val="009059A0"/>
    <w:rsid w:val="00906155"/>
    <w:rsid w:val="00910E0B"/>
    <w:rsid w:val="0091198A"/>
    <w:rsid w:val="00912295"/>
    <w:rsid w:val="009122A1"/>
    <w:rsid w:val="009128E9"/>
    <w:rsid w:val="00912A3D"/>
    <w:rsid w:val="009132C3"/>
    <w:rsid w:val="00913AA5"/>
    <w:rsid w:val="00914C1C"/>
    <w:rsid w:val="00915DF9"/>
    <w:rsid w:val="00916A17"/>
    <w:rsid w:val="00916B9E"/>
    <w:rsid w:val="00916F53"/>
    <w:rsid w:val="00917284"/>
    <w:rsid w:val="0091745E"/>
    <w:rsid w:val="00917B8B"/>
    <w:rsid w:val="009207AB"/>
    <w:rsid w:val="0092156C"/>
    <w:rsid w:val="0092277C"/>
    <w:rsid w:val="00922B59"/>
    <w:rsid w:val="00922F9D"/>
    <w:rsid w:val="009238FC"/>
    <w:rsid w:val="00923C24"/>
    <w:rsid w:val="009266BA"/>
    <w:rsid w:val="00926863"/>
    <w:rsid w:val="00926C19"/>
    <w:rsid w:val="00926C7D"/>
    <w:rsid w:val="00930C7B"/>
    <w:rsid w:val="00931534"/>
    <w:rsid w:val="00932B89"/>
    <w:rsid w:val="009339C4"/>
    <w:rsid w:val="00934606"/>
    <w:rsid w:val="00934ACB"/>
    <w:rsid w:val="00934E9D"/>
    <w:rsid w:val="00935787"/>
    <w:rsid w:val="00936476"/>
    <w:rsid w:val="00937DDA"/>
    <w:rsid w:val="0094236B"/>
    <w:rsid w:val="00943254"/>
    <w:rsid w:val="00943DF1"/>
    <w:rsid w:val="00944C08"/>
    <w:rsid w:val="00944C47"/>
    <w:rsid w:val="00944D11"/>
    <w:rsid w:val="00944DC4"/>
    <w:rsid w:val="00945916"/>
    <w:rsid w:val="00946B52"/>
    <w:rsid w:val="00946E7C"/>
    <w:rsid w:val="00951408"/>
    <w:rsid w:val="0095148A"/>
    <w:rsid w:val="00951A1C"/>
    <w:rsid w:val="00951ADE"/>
    <w:rsid w:val="009520A8"/>
    <w:rsid w:val="00952451"/>
    <w:rsid w:val="009541AA"/>
    <w:rsid w:val="00954215"/>
    <w:rsid w:val="009547DF"/>
    <w:rsid w:val="009557A2"/>
    <w:rsid w:val="0095632D"/>
    <w:rsid w:val="00956454"/>
    <w:rsid w:val="00956B89"/>
    <w:rsid w:val="00957642"/>
    <w:rsid w:val="00957B0E"/>
    <w:rsid w:val="00960A30"/>
    <w:rsid w:val="0096195F"/>
    <w:rsid w:val="00961A11"/>
    <w:rsid w:val="00963119"/>
    <w:rsid w:val="009636FD"/>
    <w:rsid w:val="00963AC5"/>
    <w:rsid w:val="009646DC"/>
    <w:rsid w:val="0096499C"/>
    <w:rsid w:val="00964DCF"/>
    <w:rsid w:val="009657C3"/>
    <w:rsid w:val="0096619F"/>
    <w:rsid w:val="0096713B"/>
    <w:rsid w:val="00967239"/>
    <w:rsid w:val="0096743D"/>
    <w:rsid w:val="0096791C"/>
    <w:rsid w:val="00970CFD"/>
    <w:rsid w:val="00970DCE"/>
    <w:rsid w:val="00970F86"/>
    <w:rsid w:val="009713DB"/>
    <w:rsid w:val="0097162C"/>
    <w:rsid w:val="00971A67"/>
    <w:rsid w:val="00972D92"/>
    <w:rsid w:val="00973F0A"/>
    <w:rsid w:val="0097407B"/>
    <w:rsid w:val="00974F4E"/>
    <w:rsid w:val="0097613C"/>
    <w:rsid w:val="00977342"/>
    <w:rsid w:val="009803C2"/>
    <w:rsid w:val="00980995"/>
    <w:rsid w:val="00980E30"/>
    <w:rsid w:val="00981C87"/>
    <w:rsid w:val="009826EE"/>
    <w:rsid w:val="00982917"/>
    <w:rsid w:val="009841B6"/>
    <w:rsid w:val="00984923"/>
    <w:rsid w:val="00984CFF"/>
    <w:rsid w:val="00984FE2"/>
    <w:rsid w:val="009855C6"/>
    <w:rsid w:val="0098582E"/>
    <w:rsid w:val="009864B1"/>
    <w:rsid w:val="0098660F"/>
    <w:rsid w:val="00986A3B"/>
    <w:rsid w:val="00987179"/>
    <w:rsid w:val="00987313"/>
    <w:rsid w:val="00987831"/>
    <w:rsid w:val="00990141"/>
    <w:rsid w:val="00990674"/>
    <w:rsid w:val="00990A1C"/>
    <w:rsid w:val="0099113E"/>
    <w:rsid w:val="00991E50"/>
    <w:rsid w:val="00992AA7"/>
    <w:rsid w:val="00992BE5"/>
    <w:rsid w:val="00993475"/>
    <w:rsid w:val="00993BB5"/>
    <w:rsid w:val="00994BA9"/>
    <w:rsid w:val="009957F4"/>
    <w:rsid w:val="00995817"/>
    <w:rsid w:val="009974C1"/>
    <w:rsid w:val="009A056D"/>
    <w:rsid w:val="009A0CFD"/>
    <w:rsid w:val="009A0F71"/>
    <w:rsid w:val="009A1203"/>
    <w:rsid w:val="009A1515"/>
    <w:rsid w:val="009A2878"/>
    <w:rsid w:val="009A2FC4"/>
    <w:rsid w:val="009A3F6E"/>
    <w:rsid w:val="009A4E81"/>
    <w:rsid w:val="009A514A"/>
    <w:rsid w:val="009A5FF4"/>
    <w:rsid w:val="009A648E"/>
    <w:rsid w:val="009A64CA"/>
    <w:rsid w:val="009A6854"/>
    <w:rsid w:val="009B081F"/>
    <w:rsid w:val="009B0A08"/>
    <w:rsid w:val="009B2438"/>
    <w:rsid w:val="009B361F"/>
    <w:rsid w:val="009B37B5"/>
    <w:rsid w:val="009B4110"/>
    <w:rsid w:val="009B447D"/>
    <w:rsid w:val="009B4914"/>
    <w:rsid w:val="009B51DC"/>
    <w:rsid w:val="009B603C"/>
    <w:rsid w:val="009B61DF"/>
    <w:rsid w:val="009B73C9"/>
    <w:rsid w:val="009B774C"/>
    <w:rsid w:val="009C2E1B"/>
    <w:rsid w:val="009C30AE"/>
    <w:rsid w:val="009C3499"/>
    <w:rsid w:val="009C3A5F"/>
    <w:rsid w:val="009C3F01"/>
    <w:rsid w:val="009C4388"/>
    <w:rsid w:val="009C5A1F"/>
    <w:rsid w:val="009C5B1E"/>
    <w:rsid w:val="009C65D4"/>
    <w:rsid w:val="009C67C7"/>
    <w:rsid w:val="009D16A4"/>
    <w:rsid w:val="009D21B5"/>
    <w:rsid w:val="009D27D3"/>
    <w:rsid w:val="009D2F4C"/>
    <w:rsid w:val="009D45A2"/>
    <w:rsid w:val="009D4CA3"/>
    <w:rsid w:val="009D52C6"/>
    <w:rsid w:val="009D5328"/>
    <w:rsid w:val="009D62FD"/>
    <w:rsid w:val="009D7A47"/>
    <w:rsid w:val="009E0063"/>
    <w:rsid w:val="009E0B7B"/>
    <w:rsid w:val="009E1861"/>
    <w:rsid w:val="009E243C"/>
    <w:rsid w:val="009E27BF"/>
    <w:rsid w:val="009E2809"/>
    <w:rsid w:val="009E2C9B"/>
    <w:rsid w:val="009E3BE7"/>
    <w:rsid w:val="009E49E5"/>
    <w:rsid w:val="009E4A60"/>
    <w:rsid w:val="009E4C8D"/>
    <w:rsid w:val="009E6BB7"/>
    <w:rsid w:val="009E6D55"/>
    <w:rsid w:val="009E6E61"/>
    <w:rsid w:val="009E7C38"/>
    <w:rsid w:val="009E7E33"/>
    <w:rsid w:val="009F0EA3"/>
    <w:rsid w:val="009F15F8"/>
    <w:rsid w:val="009F21D6"/>
    <w:rsid w:val="009F3130"/>
    <w:rsid w:val="009F3D07"/>
    <w:rsid w:val="009F450C"/>
    <w:rsid w:val="009F5D75"/>
    <w:rsid w:val="009F65DF"/>
    <w:rsid w:val="009F6A3D"/>
    <w:rsid w:val="009F6C7E"/>
    <w:rsid w:val="009F6F3D"/>
    <w:rsid w:val="009F7A12"/>
    <w:rsid w:val="009F7A57"/>
    <w:rsid w:val="00A00B60"/>
    <w:rsid w:val="00A00D82"/>
    <w:rsid w:val="00A01402"/>
    <w:rsid w:val="00A02262"/>
    <w:rsid w:val="00A0269C"/>
    <w:rsid w:val="00A02E63"/>
    <w:rsid w:val="00A03204"/>
    <w:rsid w:val="00A04B0F"/>
    <w:rsid w:val="00A05D32"/>
    <w:rsid w:val="00A0694D"/>
    <w:rsid w:val="00A07936"/>
    <w:rsid w:val="00A10B0D"/>
    <w:rsid w:val="00A11562"/>
    <w:rsid w:val="00A122D8"/>
    <w:rsid w:val="00A13CAC"/>
    <w:rsid w:val="00A13F96"/>
    <w:rsid w:val="00A15156"/>
    <w:rsid w:val="00A1525D"/>
    <w:rsid w:val="00A163F5"/>
    <w:rsid w:val="00A17323"/>
    <w:rsid w:val="00A17A37"/>
    <w:rsid w:val="00A20469"/>
    <w:rsid w:val="00A2094D"/>
    <w:rsid w:val="00A20C5B"/>
    <w:rsid w:val="00A21C96"/>
    <w:rsid w:val="00A224CD"/>
    <w:rsid w:val="00A22CB9"/>
    <w:rsid w:val="00A230DF"/>
    <w:rsid w:val="00A231B4"/>
    <w:rsid w:val="00A23992"/>
    <w:rsid w:val="00A24161"/>
    <w:rsid w:val="00A2493C"/>
    <w:rsid w:val="00A24DB6"/>
    <w:rsid w:val="00A25931"/>
    <w:rsid w:val="00A25CC1"/>
    <w:rsid w:val="00A26252"/>
    <w:rsid w:val="00A26918"/>
    <w:rsid w:val="00A26EE9"/>
    <w:rsid w:val="00A26FF0"/>
    <w:rsid w:val="00A30119"/>
    <w:rsid w:val="00A309C6"/>
    <w:rsid w:val="00A31917"/>
    <w:rsid w:val="00A32323"/>
    <w:rsid w:val="00A33A4E"/>
    <w:rsid w:val="00A349EE"/>
    <w:rsid w:val="00A34E09"/>
    <w:rsid w:val="00A35BC2"/>
    <w:rsid w:val="00A35EB6"/>
    <w:rsid w:val="00A3679E"/>
    <w:rsid w:val="00A36B55"/>
    <w:rsid w:val="00A37B2A"/>
    <w:rsid w:val="00A40472"/>
    <w:rsid w:val="00A4221A"/>
    <w:rsid w:val="00A4262A"/>
    <w:rsid w:val="00A42D70"/>
    <w:rsid w:val="00A4451B"/>
    <w:rsid w:val="00A44821"/>
    <w:rsid w:val="00A45150"/>
    <w:rsid w:val="00A452E0"/>
    <w:rsid w:val="00A45558"/>
    <w:rsid w:val="00A45E33"/>
    <w:rsid w:val="00A46A00"/>
    <w:rsid w:val="00A47116"/>
    <w:rsid w:val="00A47248"/>
    <w:rsid w:val="00A473DA"/>
    <w:rsid w:val="00A47935"/>
    <w:rsid w:val="00A500D3"/>
    <w:rsid w:val="00A5081F"/>
    <w:rsid w:val="00A50E3A"/>
    <w:rsid w:val="00A5127E"/>
    <w:rsid w:val="00A521B3"/>
    <w:rsid w:val="00A5381F"/>
    <w:rsid w:val="00A54549"/>
    <w:rsid w:val="00A54E1A"/>
    <w:rsid w:val="00A54EA1"/>
    <w:rsid w:val="00A559A3"/>
    <w:rsid w:val="00A560CE"/>
    <w:rsid w:val="00A56E1B"/>
    <w:rsid w:val="00A57FF4"/>
    <w:rsid w:val="00A61074"/>
    <w:rsid w:val="00A63C9B"/>
    <w:rsid w:val="00A63D92"/>
    <w:rsid w:val="00A644E0"/>
    <w:rsid w:val="00A65F0B"/>
    <w:rsid w:val="00A660B8"/>
    <w:rsid w:val="00A66CA7"/>
    <w:rsid w:val="00A71015"/>
    <w:rsid w:val="00A72E65"/>
    <w:rsid w:val="00A73454"/>
    <w:rsid w:val="00A74F04"/>
    <w:rsid w:val="00A74F33"/>
    <w:rsid w:val="00A76871"/>
    <w:rsid w:val="00A76CD5"/>
    <w:rsid w:val="00A772DD"/>
    <w:rsid w:val="00A7736B"/>
    <w:rsid w:val="00A7739E"/>
    <w:rsid w:val="00A808FB"/>
    <w:rsid w:val="00A809E5"/>
    <w:rsid w:val="00A80B60"/>
    <w:rsid w:val="00A80DB0"/>
    <w:rsid w:val="00A80FF5"/>
    <w:rsid w:val="00A828C9"/>
    <w:rsid w:val="00A83B1E"/>
    <w:rsid w:val="00A83B5C"/>
    <w:rsid w:val="00A8428F"/>
    <w:rsid w:val="00A84B0B"/>
    <w:rsid w:val="00A85102"/>
    <w:rsid w:val="00A853C7"/>
    <w:rsid w:val="00A85760"/>
    <w:rsid w:val="00A85829"/>
    <w:rsid w:val="00A85B5E"/>
    <w:rsid w:val="00A863B5"/>
    <w:rsid w:val="00A875C2"/>
    <w:rsid w:val="00A905CC"/>
    <w:rsid w:val="00A924F0"/>
    <w:rsid w:val="00A928B1"/>
    <w:rsid w:val="00A929BA"/>
    <w:rsid w:val="00A92B10"/>
    <w:rsid w:val="00A92DCA"/>
    <w:rsid w:val="00A934B1"/>
    <w:rsid w:val="00A93BA9"/>
    <w:rsid w:val="00A9472B"/>
    <w:rsid w:val="00A94BF7"/>
    <w:rsid w:val="00A94D63"/>
    <w:rsid w:val="00A951C6"/>
    <w:rsid w:val="00A96C26"/>
    <w:rsid w:val="00A97299"/>
    <w:rsid w:val="00A975C7"/>
    <w:rsid w:val="00A97846"/>
    <w:rsid w:val="00A97C5C"/>
    <w:rsid w:val="00AA070B"/>
    <w:rsid w:val="00AA0F6A"/>
    <w:rsid w:val="00AA2251"/>
    <w:rsid w:val="00AA2D63"/>
    <w:rsid w:val="00AA36A7"/>
    <w:rsid w:val="00AA378B"/>
    <w:rsid w:val="00AA3AD9"/>
    <w:rsid w:val="00AA4C55"/>
    <w:rsid w:val="00AA4F4C"/>
    <w:rsid w:val="00AA5EE9"/>
    <w:rsid w:val="00AA6EE7"/>
    <w:rsid w:val="00AA7156"/>
    <w:rsid w:val="00AA748F"/>
    <w:rsid w:val="00AB01D2"/>
    <w:rsid w:val="00AB06B0"/>
    <w:rsid w:val="00AB1246"/>
    <w:rsid w:val="00AB1A1C"/>
    <w:rsid w:val="00AB1FEA"/>
    <w:rsid w:val="00AB20AC"/>
    <w:rsid w:val="00AB335C"/>
    <w:rsid w:val="00AB45F6"/>
    <w:rsid w:val="00AB47FE"/>
    <w:rsid w:val="00AB481D"/>
    <w:rsid w:val="00AB4D33"/>
    <w:rsid w:val="00AB4F5A"/>
    <w:rsid w:val="00AB5062"/>
    <w:rsid w:val="00AB5093"/>
    <w:rsid w:val="00AB649C"/>
    <w:rsid w:val="00AB6D97"/>
    <w:rsid w:val="00AB77F7"/>
    <w:rsid w:val="00AC0372"/>
    <w:rsid w:val="00AC0A2D"/>
    <w:rsid w:val="00AC1D50"/>
    <w:rsid w:val="00AC203F"/>
    <w:rsid w:val="00AC2AB5"/>
    <w:rsid w:val="00AC2B1E"/>
    <w:rsid w:val="00AC3169"/>
    <w:rsid w:val="00AC3469"/>
    <w:rsid w:val="00AC36CF"/>
    <w:rsid w:val="00AC456D"/>
    <w:rsid w:val="00AC62B2"/>
    <w:rsid w:val="00AC6927"/>
    <w:rsid w:val="00AD05E1"/>
    <w:rsid w:val="00AD19AF"/>
    <w:rsid w:val="00AD372F"/>
    <w:rsid w:val="00AD48D8"/>
    <w:rsid w:val="00AD4926"/>
    <w:rsid w:val="00AD4ACA"/>
    <w:rsid w:val="00AD575C"/>
    <w:rsid w:val="00AD5CBA"/>
    <w:rsid w:val="00AD5EB4"/>
    <w:rsid w:val="00AD5FA8"/>
    <w:rsid w:val="00AD7E73"/>
    <w:rsid w:val="00AE05AD"/>
    <w:rsid w:val="00AE0604"/>
    <w:rsid w:val="00AE0F30"/>
    <w:rsid w:val="00AE18EB"/>
    <w:rsid w:val="00AE24C6"/>
    <w:rsid w:val="00AE29E4"/>
    <w:rsid w:val="00AE3A27"/>
    <w:rsid w:val="00AE64CA"/>
    <w:rsid w:val="00AE6ADA"/>
    <w:rsid w:val="00AE6DCC"/>
    <w:rsid w:val="00AF0CB5"/>
    <w:rsid w:val="00AF294F"/>
    <w:rsid w:val="00AF2CAD"/>
    <w:rsid w:val="00AF2D55"/>
    <w:rsid w:val="00AF4420"/>
    <w:rsid w:val="00AF4A14"/>
    <w:rsid w:val="00AF7088"/>
    <w:rsid w:val="00AF7563"/>
    <w:rsid w:val="00AF7938"/>
    <w:rsid w:val="00AF7BAF"/>
    <w:rsid w:val="00B00B35"/>
    <w:rsid w:val="00B01377"/>
    <w:rsid w:val="00B01805"/>
    <w:rsid w:val="00B02057"/>
    <w:rsid w:val="00B020CB"/>
    <w:rsid w:val="00B02C8B"/>
    <w:rsid w:val="00B03BA6"/>
    <w:rsid w:val="00B03FE0"/>
    <w:rsid w:val="00B045ED"/>
    <w:rsid w:val="00B04FBA"/>
    <w:rsid w:val="00B05ADB"/>
    <w:rsid w:val="00B06A6F"/>
    <w:rsid w:val="00B06BF5"/>
    <w:rsid w:val="00B07931"/>
    <w:rsid w:val="00B1044E"/>
    <w:rsid w:val="00B10C5F"/>
    <w:rsid w:val="00B10CC5"/>
    <w:rsid w:val="00B111A6"/>
    <w:rsid w:val="00B11468"/>
    <w:rsid w:val="00B11635"/>
    <w:rsid w:val="00B1439D"/>
    <w:rsid w:val="00B14695"/>
    <w:rsid w:val="00B147A8"/>
    <w:rsid w:val="00B14AB5"/>
    <w:rsid w:val="00B15C3C"/>
    <w:rsid w:val="00B1609C"/>
    <w:rsid w:val="00B1638C"/>
    <w:rsid w:val="00B16B5C"/>
    <w:rsid w:val="00B212AB"/>
    <w:rsid w:val="00B228C8"/>
    <w:rsid w:val="00B23561"/>
    <w:rsid w:val="00B239C3"/>
    <w:rsid w:val="00B2427A"/>
    <w:rsid w:val="00B24976"/>
    <w:rsid w:val="00B24B55"/>
    <w:rsid w:val="00B25A4F"/>
    <w:rsid w:val="00B25D7A"/>
    <w:rsid w:val="00B30FE0"/>
    <w:rsid w:val="00B31B0A"/>
    <w:rsid w:val="00B33888"/>
    <w:rsid w:val="00B33E4B"/>
    <w:rsid w:val="00B35EEB"/>
    <w:rsid w:val="00B37543"/>
    <w:rsid w:val="00B40651"/>
    <w:rsid w:val="00B40D70"/>
    <w:rsid w:val="00B41BE5"/>
    <w:rsid w:val="00B41F25"/>
    <w:rsid w:val="00B41F81"/>
    <w:rsid w:val="00B428DD"/>
    <w:rsid w:val="00B42AC5"/>
    <w:rsid w:val="00B43143"/>
    <w:rsid w:val="00B4330C"/>
    <w:rsid w:val="00B435B7"/>
    <w:rsid w:val="00B43708"/>
    <w:rsid w:val="00B4392D"/>
    <w:rsid w:val="00B43975"/>
    <w:rsid w:val="00B44725"/>
    <w:rsid w:val="00B44CAF"/>
    <w:rsid w:val="00B45135"/>
    <w:rsid w:val="00B45153"/>
    <w:rsid w:val="00B459B1"/>
    <w:rsid w:val="00B459EF"/>
    <w:rsid w:val="00B45FDB"/>
    <w:rsid w:val="00B4656F"/>
    <w:rsid w:val="00B466ED"/>
    <w:rsid w:val="00B47D0F"/>
    <w:rsid w:val="00B50037"/>
    <w:rsid w:val="00B5093A"/>
    <w:rsid w:val="00B51E6E"/>
    <w:rsid w:val="00B52A8B"/>
    <w:rsid w:val="00B52CED"/>
    <w:rsid w:val="00B53703"/>
    <w:rsid w:val="00B53B98"/>
    <w:rsid w:val="00B53CE2"/>
    <w:rsid w:val="00B5486D"/>
    <w:rsid w:val="00B559C3"/>
    <w:rsid w:val="00B57A82"/>
    <w:rsid w:val="00B619F8"/>
    <w:rsid w:val="00B6219D"/>
    <w:rsid w:val="00B6219E"/>
    <w:rsid w:val="00B62CF5"/>
    <w:rsid w:val="00B6319D"/>
    <w:rsid w:val="00B64148"/>
    <w:rsid w:val="00B6426E"/>
    <w:rsid w:val="00B652FD"/>
    <w:rsid w:val="00B6598A"/>
    <w:rsid w:val="00B65F97"/>
    <w:rsid w:val="00B666DD"/>
    <w:rsid w:val="00B673D0"/>
    <w:rsid w:val="00B67ADF"/>
    <w:rsid w:val="00B7019F"/>
    <w:rsid w:val="00B71B5E"/>
    <w:rsid w:val="00B723FA"/>
    <w:rsid w:val="00B7332A"/>
    <w:rsid w:val="00B73631"/>
    <w:rsid w:val="00B73C7F"/>
    <w:rsid w:val="00B75380"/>
    <w:rsid w:val="00B765F0"/>
    <w:rsid w:val="00B76CD1"/>
    <w:rsid w:val="00B772B6"/>
    <w:rsid w:val="00B77A73"/>
    <w:rsid w:val="00B77C3D"/>
    <w:rsid w:val="00B77CA4"/>
    <w:rsid w:val="00B80463"/>
    <w:rsid w:val="00B81AEC"/>
    <w:rsid w:val="00B82C4C"/>
    <w:rsid w:val="00B84AD2"/>
    <w:rsid w:val="00B850C7"/>
    <w:rsid w:val="00B8520D"/>
    <w:rsid w:val="00B85B42"/>
    <w:rsid w:val="00B85F1E"/>
    <w:rsid w:val="00B86721"/>
    <w:rsid w:val="00B9063C"/>
    <w:rsid w:val="00B91CC2"/>
    <w:rsid w:val="00B922E5"/>
    <w:rsid w:val="00B93C71"/>
    <w:rsid w:val="00B952D4"/>
    <w:rsid w:val="00B9585B"/>
    <w:rsid w:val="00B95DEA"/>
    <w:rsid w:val="00B96C3A"/>
    <w:rsid w:val="00B97EF3"/>
    <w:rsid w:val="00BA086A"/>
    <w:rsid w:val="00BA12E0"/>
    <w:rsid w:val="00BA22B1"/>
    <w:rsid w:val="00BA31DC"/>
    <w:rsid w:val="00BA32BF"/>
    <w:rsid w:val="00BA330D"/>
    <w:rsid w:val="00BA46F3"/>
    <w:rsid w:val="00BA5711"/>
    <w:rsid w:val="00BA61AB"/>
    <w:rsid w:val="00BA6954"/>
    <w:rsid w:val="00BA70A5"/>
    <w:rsid w:val="00BA7FD4"/>
    <w:rsid w:val="00BB1E93"/>
    <w:rsid w:val="00BB2587"/>
    <w:rsid w:val="00BB35AC"/>
    <w:rsid w:val="00BB38D4"/>
    <w:rsid w:val="00BB3FFE"/>
    <w:rsid w:val="00BB45DC"/>
    <w:rsid w:val="00BB4742"/>
    <w:rsid w:val="00BB5AFF"/>
    <w:rsid w:val="00BB5ED9"/>
    <w:rsid w:val="00BB6E63"/>
    <w:rsid w:val="00BB75C0"/>
    <w:rsid w:val="00BB7E87"/>
    <w:rsid w:val="00BB7F62"/>
    <w:rsid w:val="00BC1881"/>
    <w:rsid w:val="00BC306E"/>
    <w:rsid w:val="00BC30F7"/>
    <w:rsid w:val="00BC4341"/>
    <w:rsid w:val="00BC46AA"/>
    <w:rsid w:val="00BC46DF"/>
    <w:rsid w:val="00BC4CEF"/>
    <w:rsid w:val="00BC58B5"/>
    <w:rsid w:val="00BC59FE"/>
    <w:rsid w:val="00BC657B"/>
    <w:rsid w:val="00BC69CB"/>
    <w:rsid w:val="00BC763E"/>
    <w:rsid w:val="00BC7764"/>
    <w:rsid w:val="00BD02B4"/>
    <w:rsid w:val="00BD06A4"/>
    <w:rsid w:val="00BD0B79"/>
    <w:rsid w:val="00BD148C"/>
    <w:rsid w:val="00BD2B3C"/>
    <w:rsid w:val="00BD2CED"/>
    <w:rsid w:val="00BD30F5"/>
    <w:rsid w:val="00BD41AC"/>
    <w:rsid w:val="00BD488A"/>
    <w:rsid w:val="00BD5296"/>
    <w:rsid w:val="00BD6A2F"/>
    <w:rsid w:val="00BD7AF1"/>
    <w:rsid w:val="00BE05BB"/>
    <w:rsid w:val="00BE0A40"/>
    <w:rsid w:val="00BE0F0A"/>
    <w:rsid w:val="00BE1572"/>
    <w:rsid w:val="00BE1744"/>
    <w:rsid w:val="00BE1898"/>
    <w:rsid w:val="00BE1A7B"/>
    <w:rsid w:val="00BE3CD0"/>
    <w:rsid w:val="00BE424F"/>
    <w:rsid w:val="00BE4F20"/>
    <w:rsid w:val="00BE5243"/>
    <w:rsid w:val="00BE5923"/>
    <w:rsid w:val="00BE5D86"/>
    <w:rsid w:val="00BE6AD4"/>
    <w:rsid w:val="00BE713E"/>
    <w:rsid w:val="00BE7444"/>
    <w:rsid w:val="00BE773F"/>
    <w:rsid w:val="00BE7999"/>
    <w:rsid w:val="00BF006A"/>
    <w:rsid w:val="00BF024F"/>
    <w:rsid w:val="00BF045E"/>
    <w:rsid w:val="00BF18AF"/>
    <w:rsid w:val="00BF2663"/>
    <w:rsid w:val="00BF2DBF"/>
    <w:rsid w:val="00BF2FB0"/>
    <w:rsid w:val="00BF37FA"/>
    <w:rsid w:val="00BF4A2C"/>
    <w:rsid w:val="00BF669A"/>
    <w:rsid w:val="00BF77AB"/>
    <w:rsid w:val="00C0029D"/>
    <w:rsid w:val="00C02349"/>
    <w:rsid w:val="00C0286A"/>
    <w:rsid w:val="00C02C6B"/>
    <w:rsid w:val="00C041DF"/>
    <w:rsid w:val="00C046DE"/>
    <w:rsid w:val="00C05487"/>
    <w:rsid w:val="00C054C6"/>
    <w:rsid w:val="00C05AB9"/>
    <w:rsid w:val="00C063CE"/>
    <w:rsid w:val="00C077A1"/>
    <w:rsid w:val="00C10655"/>
    <w:rsid w:val="00C10B45"/>
    <w:rsid w:val="00C10BFD"/>
    <w:rsid w:val="00C112CD"/>
    <w:rsid w:val="00C121B5"/>
    <w:rsid w:val="00C124AE"/>
    <w:rsid w:val="00C13D19"/>
    <w:rsid w:val="00C144E0"/>
    <w:rsid w:val="00C16684"/>
    <w:rsid w:val="00C17383"/>
    <w:rsid w:val="00C17641"/>
    <w:rsid w:val="00C20413"/>
    <w:rsid w:val="00C2047B"/>
    <w:rsid w:val="00C20EDF"/>
    <w:rsid w:val="00C21C8D"/>
    <w:rsid w:val="00C222ED"/>
    <w:rsid w:val="00C2272D"/>
    <w:rsid w:val="00C234E0"/>
    <w:rsid w:val="00C25275"/>
    <w:rsid w:val="00C2547B"/>
    <w:rsid w:val="00C26702"/>
    <w:rsid w:val="00C27278"/>
    <w:rsid w:val="00C27E70"/>
    <w:rsid w:val="00C309DA"/>
    <w:rsid w:val="00C31743"/>
    <w:rsid w:val="00C32097"/>
    <w:rsid w:val="00C32448"/>
    <w:rsid w:val="00C32A40"/>
    <w:rsid w:val="00C34FFB"/>
    <w:rsid w:val="00C352B7"/>
    <w:rsid w:val="00C35BFC"/>
    <w:rsid w:val="00C362D7"/>
    <w:rsid w:val="00C366F3"/>
    <w:rsid w:val="00C3672E"/>
    <w:rsid w:val="00C374FF"/>
    <w:rsid w:val="00C3751C"/>
    <w:rsid w:val="00C37BE9"/>
    <w:rsid w:val="00C4058C"/>
    <w:rsid w:val="00C40F57"/>
    <w:rsid w:val="00C41233"/>
    <w:rsid w:val="00C4130A"/>
    <w:rsid w:val="00C41BEE"/>
    <w:rsid w:val="00C4226E"/>
    <w:rsid w:val="00C429B8"/>
    <w:rsid w:val="00C429DB"/>
    <w:rsid w:val="00C43693"/>
    <w:rsid w:val="00C43818"/>
    <w:rsid w:val="00C4459B"/>
    <w:rsid w:val="00C4480F"/>
    <w:rsid w:val="00C45CA1"/>
    <w:rsid w:val="00C46084"/>
    <w:rsid w:val="00C46652"/>
    <w:rsid w:val="00C47379"/>
    <w:rsid w:val="00C475A8"/>
    <w:rsid w:val="00C475E2"/>
    <w:rsid w:val="00C47978"/>
    <w:rsid w:val="00C50759"/>
    <w:rsid w:val="00C5176D"/>
    <w:rsid w:val="00C51D7A"/>
    <w:rsid w:val="00C52859"/>
    <w:rsid w:val="00C52959"/>
    <w:rsid w:val="00C52B63"/>
    <w:rsid w:val="00C5313C"/>
    <w:rsid w:val="00C53371"/>
    <w:rsid w:val="00C538B8"/>
    <w:rsid w:val="00C539D2"/>
    <w:rsid w:val="00C53E76"/>
    <w:rsid w:val="00C53F0D"/>
    <w:rsid w:val="00C53F4C"/>
    <w:rsid w:val="00C56EC7"/>
    <w:rsid w:val="00C57190"/>
    <w:rsid w:val="00C5779B"/>
    <w:rsid w:val="00C57941"/>
    <w:rsid w:val="00C5799E"/>
    <w:rsid w:val="00C57BB3"/>
    <w:rsid w:val="00C60B3C"/>
    <w:rsid w:val="00C60D69"/>
    <w:rsid w:val="00C61181"/>
    <w:rsid w:val="00C612ED"/>
    <w:rsid w:val="00C61588"/>
    <w:rsid w:val="00C61A5D"/>
    <w:rsid w:val="00C62AB3"/>
    <w:rsid w:val="00C6366C"/>
    <w:rsid w:val="00C64B1D"/>
    <w:rsid w:val="00C64F2F"/>
    <w:rsid w:val="00C65014"/>
    <w:rsid w:val="00C65207"/>
    <w:rsid w:val="00C66343"/>
    <w:rsid w:val="00C67DF7"/>
    <w:rsid w:val="00C708CF"/>
    <w:rsid w:val="00C73053"/>
    <w:rsid w:val="00C7439F"/>
    <w:rsid w:val="00C74496"/>
    <w:rsid w:val="00C74514"/>
    <w:rsid w:val="00C7456F"/>
    <w:rsid w:val="00C74E49"/>
    <w:rsid w:val="00C75A6E"/>
    <w:rsid w:val="00C76957"/>
    <w:rsid w:val="00C7738D"/>
    <w:rsid w:val="00C8117A"/>
    <w:rsid w:val="00C8133D"/>
    <w:rsid w:val="00C81BBD"/>
    <w:rsid w:val="00C81E37"/>
    <w:rsid w:val="00C84398"/>
    <w:rsid w:val="00C84805"/>
    <w:rsid w:val="00C859FC"/>
    <w:rsid w:val="00C86B2A"/>
    <w:rsid w:val="00C87D54"/>
    <w:rsid w:val="00C908F1"/>
    <w:rsid w:val="00C90E86"/>
    <w:rsid w:val="00C9191B"/>
    <w:rsid w:val="00C922F1"/>
    <w:rsid w:val="00C92336"/>
    <w:rsid w:val="00C92E40"/>
    <w:rsid w:val="00C9350A"/>
    <w:rsid w:val="00C9485F"/>
    <w:rsid w:val="00C94D52"/>
    <w:rsid w:val="00C950B7"/>
    <w:rsid w:val="00C95E0A"/>
    <w:rsid w:val="00C9675F"/>
    <w:rsid w:val="00C96AED"/>
    <w:rsid w:val="00C96C71"/>
    <w:rsid w:val="00C9746B"/>
    <w:rsid w:val="00C97B28"/>
    <w:rsid w:val="00C97B79"/>
    <w:rsid w:val="00C97F07"/>
    <w:rsid w:val="00CA03EB"/>
    <w:rsid w:val="00CA05C1"/>
    <w:rsid w:val="00CA0945"/>
    <w:rsid w:val="00CA1A08"/>
    <w:rsid w:val="00CA2441"/>
    <w:rsid w:val="00CA250F"/>
    <w:rsid w:val="00CA2DFF"/>
    <w:rsid w:val="00CA357A"/>
    <w:rsid w:val="00CA3CFE"/>
    <w:rsid w:val="00CA4A7E"/>
    <w:rsid w:val="00CA69AE"/>
    <w:rsid w:val="00CA6B73"/>
    <w:rsid w:val="00CA7834"/>
    <w:rsid w:val="00CB0231"/>
    <w:rsid w:val="00CB024A"/>
    <w:rsid w:val="00CB04DF"/>
    <w:rsid w:val="00CB0678"/>
    <w:rsid w:val="00CB12D8"/>
    <w:rsid w:val="00CB155E"/>
    <w:rsid w:val="00CB1FDF"/>
    <w:rsid w:val="00CB20D6"/>
    <w:rsid w:val="00CB2421"/>
    <w:rsid w:val="00CB2691"/>
    <w:rsid w:val="00CB2E69"/>
    <w:rsid w:val="00CB34A4"/>
    <w:rsid w:val="00CB352E"/>
    <w:rsid w:val="00CB3DDC"/>
    <w:rsid w:val="00CB4598"/>
    <w:rsid w:val="00CB4C9A"/>
    <w:rsid w:val="00CB7487"/>
    <w:rsid w:val="00CC046A"/>
    <w:rsid w:val="00CC2572"/>
    <w:rsid w:val="00CC2B3B"/>
    <w:rsid w:val="00CC3682"/>
    <w:rsid w:val="00CC37E9"/>
    <w:rsid w:val="00CC4089"/>
    <w:rsid w:val="00CC46B2"/>
    <w:rsid w:val="00CC4A33"/>
    <w:rsid w:val="00CC53DB"/>
    <w:rsid w:val="00CC7765"/>
    <w:rsid w:val="00CC7A6B"/>
    <w:rsid w:val="00CD0627"/>
    <w:rsid w:val="00CD0AF0"/>
    <w:rsid w:val="00CD0DE2"/>
    <w:rsid w:val="00CD11C9"/>
    <w:rsid w:val="00CD17DF"/>
    <w:rsid w:val="00CD1AA9"/>
    <w:rsid w:val="00CD2207"/>
    <w:rsid w:val="00CD35AD"/>
    <w:rsid w:val="00CD3DFE"/>
    <w:rsid w:val="00CD3E0C"/>
    <w:rsid w:val="00CD3EE4"/>
    <w:rsid w:val="00CD4269"/>
    <w:rsid w:val="00CD49E7"/>
    <w:rsid w:val="00CD4AFA"/>
    <w:rsid w:val="00CD62EB"/>
    <w:rsid w:val="00CD6CD6"/>
    <w:rsid w:val="00CD765D"/>
    <w:rsid w:val="00CE0D06"/>
    <w:rsid w:val="00CE0EF6"/>
    <w:rsid w:val="00CE1DF6"/>
    <w:rsid w:val="00CE21C7"/>
    <w:rsid w:val="00CE458A"/>
    <w:rsid w:val="00CE4700"/>
    <w:rsid w:val="00CE4EFE"/>
    <w:rsid w:val="00CE58E6"/>
    <w:rsid w:val="00CE695D"/>
    <w:rsid w:val="00CE6DBC"/>
    <w:rsid w:val="00CE7A7D"/>
    <w:rsid w:val="00CF054D"/>
    <w:rsid w:val="00CF05E3"/>
    <w:rsid w:val="00CF0642"/>
    <w:rsid w:val="00CF0C9C"/>
    <w:rsid w:val="00CF0EC2"/>
    <w:rsid w:val="00CF1668"/>
    <w:rsid w:val="00CF223E"/>
    <w:rsid w:val="00CF385B"/>
    <w:rsid w:val="00CF41DD"/>
    <w:rsid w:val="00CF51E3"/>
    <w:rsid w:val="00CF5482"/>
    <w:rsid w:val="00CF67AC"/>
    <w:rsid w:val="00CF67EC"/>
    <w:rsid w:val="00CF7A1D"/>
    <w:rsid w:val="00CF7B30"/>
    <w:rsid w:val="00CF7BE5"/>
    <w:rsid w:val="00CF7EF4"/>
    <w:rsid w:val="00D0058A"/>
    <w:rsid w:val="00D01DD0"/>
    <w:rsid w:val="00D02587"/>
    <w:rsid w:val="00D02B6F"/>
    <w:rsid w:val="00D03343"/>
    <w:rsid w:val="00D033F7"/>
    <w:rsid w:val="00D061FE"/>
    <w:rsid w:val="00D064DF"/>
    <w:rsid w:val="00D077EA"/>
    <w:rsid w:val="00D07CEF"/>
    <w:rsid w:val="00D10D08"/>
    <w:rsid w:val="00D10DCD"/>
    <w:rsid w:val="00D11FF9"/>
    <w:rsid w:val="00D12B96"/>
    <w:rsid w:val="00D1455E"/>
    <w:rsid w:val="00D15CDF"/>
    <w:rsid w:val="00D15F76"/>
    <w:rsid w:val="00D16189"/>
    <w:rsid w:val="00D16559"/>
    <w:rsid w:val="00D16E0E"/>
    <w:rsid w:val="00D206E7"/>
    <w:rsid w:val="00D20C8D"/>
    <w:rsid w:val="00D214AD"/>
    <w:rsid w:val="00D21517"/>
    <w:rsid w:val="00D21CFD"/>
    <w:rsid w:val="00D22D34"/>
    <w:rsid w:val="00D22E74"/>
    <w:rsid w:val="00D24A49"/>
    <w:rsid w:val="00D25334"/>
    <w:rsid w:val="00D25B93"/>
    <w:rsid w:val="00D25BAB"/>
    <w:rsid w:val="00D26479"/>
    <w:rsid w:val="00D26D33"/>
    <w:rsid w:val="00D279F9"/>
    <w:rsid w:val="00D30291"/>
    <w:rsid w:val="00D30883"/>
    <w:rsid w:val="00D3105E"/>
    <w:rsid w:val="00D31A85"/>
    <w:rsid w:val="00D32777"/>
    <w:rsid w:val="00D3290B"/>
    <w:rsid w:val="00D32936"/>
    <w:rsid w:val="00D33C7D"/>
    <w:rsid w:val="00D349F9"/>
    <w:rsid w:val="00D362BA"/>
    <w:rsid w:val="00D369E8"/>
    <w:rsid w:val="00D36A75"/>
    <w:rsid w:val="00D41B2B"/>
    <w:rsid w:val="00D41CC8"/>
    <w:rsid w:val="00D42063"/>
    <w:rsid w:val="00D424B5"/>
    <w:rsid w:val="00D42951"/>
    <w:rsid w:val="00D42E24"/>
    <w:rsid w:val="00D431E4"/>
    <w:rsid w:val="00D43D63"/>
    <w:rsid w:val="00D44729"/>
    <w:rsid w:val="00D449BB"/>
    <w:rsid w:val="00D45DB9"/>
    <w:rsid w:val="00D46A9D"/>
    <w:rsid w:val="00D51923"/>
    <w:rsid w:val="00D51B76"/>
    <w:rsid w:val="00D52CB3"/>
    <w:rsid w:val="00D53516"/>
    <w:rsid w:val="00D53679"/>
    <w:rsid w:val="00D53705"/>
    <w:rsid w:val="00D54079"/>
    <w:rsid w:val="00D542EC"/>
    <w:rsid w:val="00D54C31"/>
    <w:rsid w:val="00D550CE"/>
    <w:rsid w:val="00D55143"/>
    <w:rsid w:val="00D56898"/>
    <w:rsid w:val="00D56D22"/>
    <w:rsid w:val="00D604B6"/>
    <w:rsid w:val="00D608DB"/>
    <w:rsid w:val="00D60F85"/>
    <w:rsid w:val="00D633EB"/>
    <w:rsid w:val="00D636A4"/>
    <w:rsid w:val="00D636A5"/>
    <w:rsid w:val="00D67677"/>
    <w:rsid w:val="00D677C4"/>
    <w:rsid w:val="00D7024E"/>
    <w:rsid w:val="00D702C7"/>
    <w:rsid w:val="00D707B8"/>
    <w:rsid w:val="00D70832"/>
    <w:rsid w:val="00D71072"/>
    <w:rsid w:val="00D71386"/>
    <w:rsid w:val="00D7157B"/>
    <w:rsid w:val="00D7172C"/>
    <w:rsid w:val="00D7186A"/>
    <w:rsid w:val="00D71C01"/>
    <w:rsid w:val="00D723AB"/>
    <w:rsid w:val="00D72AAB"/>
    <w:rsid w:val="00D72E3F"/>
    <w:rsid w:val="00D730F5"/>
    <w:rsid w:val="00D7347C"/>
    <w:rsid w:val="00D7357C"/>
    <w:rsid w:val="00D74181"/>
    <w:rsid w:val="00D75A19"/>
    <w:rsid w:val="00D76ED9"/>
    <w:rsid w:val="00D7710A"/>
    <w:rsid w:val="00D77E89"/>
    <w:rsid w:val="00D81429"/>
    <w:rsid w:val="00D81A00"/>
    <w:rsid w:val="00D824E0"/>
    <w:rsid w:val="00D82C1B"/>
    <w:rsid w:val="00D82DD3"/>
    <w:rsid w:val="00D833C7"/>
    <w:rsid w:val="00D840ED"/>
    <w:rsid w:val="00D847A5"/>
    <w:rsid w:val="00D84DF8"/>
    <w:rsid w:val="00D86035"/>
    <w:rsid w:val="00D90945"/>
    <w:rsid w:val="00D91669"/>
    <w:rsid w:val="00D92DD2"/>
    <w:rsid w:val="00D92E46"/>
    <w:rsid w:val="00D93478"/>
    <w:rsid w:val="00D934F6"/>
    <w:rsid w:val="00D93AC9"/>
    <w:rsid w:val="00D93BEE"/>
    <w:rsid w:val="00D9408F"/>
    <w:rsid w:val="00D94CF9"/>
    <w:rsid w:val="00D95161"/>
    <w:rsid w:val="00D95654"/>
    <w:rsid w:val="00D95B24"/>
    <w:rsid w:val="00D95EB0"/>
    <w:rsid w:val="00D96647"/>
    <w:rsid w:val="00D9665F"/>
    <w:rsid w:val="00D966E1"/>
    <w:rsid w:val="00D9681F"/>
    <w:rsid w:val="00D97264"/>
    <w:rsid w:val="00D97694"/>
    <w:rsid w:val="00D97F04"/>
    <w:rsid w:val="00DA05EB"/>
    <w:rsid w:val="00DA0881"/>
    <w:rsid w:val="00DA0B4E"/>
    <w:rsid w:val="00DA11E2"/>
    <w:rsid w:val="00DA148B"/>
    <w:rsid w:val="00DA23C7"/>
    <w:rsid w:val="00DA24FD"/>
    <w:rsid w:val="00DA2BB1"/>
    <w:rsid w:val="00DA3035"/>
    <w:rsid w:val="00DA315A"/>
    <w:rsid w:val="00DA38F3"/>
    <w:rsid w:val="00DA4607"/>
    <w:rsid w:val="00DA558D"/>
    <w:rsid w:val="00DA63C3"/>
    <w:rsid w:val="00DA7AA4"/>
    <w:rsid w:val="00DA7D7C"/>
    <w:rsid w:val="00DB0EEA"/>
    <w:rsid w:val="00DB10B7"/>
    <w:rsid w:val="00DB22D3"/>
    <w:rsid w:val="00DB4E09"/>
    <w:rsid w:val="00DB54BC"/>
    <w:rsid w:val="00DB57BA"/>
    <w:rsid w:val="00DB5AC8"/>
    <w:rsid w:val="00DB68AB"/>
    <w:rsid w:val="00DB6E6E"/>
    <w:rsid w:val="00DB6ECE"/>
    <w:rsid w:val="00DB711F"/>
    <w:rsid w:val="00DB7753"/>
    <w:rsid w:val="00DB796B"/>
    <w:rsid w:val="00DC03A6"/>
    <w:rsid w:val="00DC0957"/>
    <w:rsid w:val="00DC0D4E"/>
    <w:rsid w:val="00DC0DCF"/>
    <w:rsid w:val="00DC11CA"/>
    <w:rsid w:val="00DC1206"/>
    <w:rsid w:val="00DC1827"/>
    <w:rsid w:val="00DC1D15"/>
    <w:rsid w:val="00DC1FE9"/>
    <w:rsid w:val="00DC259B"/>
    <w:rsid w:val="00DC2EF0"/>
    <w:rsid w:val="00DC40ED"/>
    <w:rsid w:val="00DC5091"/>
    <w:rsid w:val="00DC50A6"/>
    <w:rsid w:val="00DC614B"/>
    <w:rsid w:val="00DC683D"/>
    <w:rsid w:val="00DC7D28"/>
    <w:rsid w:val="00DD0779"/>
    <w:rsid w:val="00DD2552"/>
    <w:rsid w:val="00DD2BEF"/>
    <w:rsid w:val="00DD306F"/>
    <w:rsid w:val="00DD3CC6"/>
    <w:rsid w:val="00DD43FD"/>
    <w:rsid w:val="00DD4DAE"/>
    <w:rsid w:val="00DD6168"/>
    <w:rsid w:val="00DD76AD"/>
    <w:rsid w:val="00DE158C"/>
    <w:rsid w:val="00DE16E1"/>
    <w:rsid w:val="00DE1C5D"/>
    <w:rsid w:val="00DE308E"/>
    <w:rsid w:val="00DE3802"/>
    <w:rsid w:val="00DE4327"/>
    <w:rsid w:val="00DE57D5"/>
    <w:rsid w:val="00DE6932"/>
    <w:rsid w:val="00DE7E62"/>
    <w:rsid w:val="00DF0CB5"/>
    <w:rsid w:val="00DF2FAF"/>
    <w:rsid w:val="00DF336E"/>
    <w:rsid w:val="00DF3B71"/>
    <w:rsid w:val="00DF446B"/>
    <w:rsid w:val="00DF45A5"/>
    <w:rsid w:val="00DF495F"/>
    <w:rsid w:val="00DF53E1"/>
    <w:rsid w:val="00DF58E5"/>
    <w:rsid w:val="00DF5CBB"/>
    <w:rsid w:val="00DF6042"/>
    <w:rsid w:val="00DF6226"/>
    <w:rsid w:val="00DF6ACB"/>
    <w:rsid w:val="00DF7827"/>
    <w:rsid w:val="00DF7C68"/>
    <w:rsid w:val="00E00682"/>
    <w:rsid w:val="00E0167A"/>
    <w:rsid w:val="00E01CA2"/>
    <w:rsid w:val="00E02226"/>
    <w:rsid w:val="00E02285"/>
    <w:rsid w:val="00E03C03"/>
    <w:rsid w:val="00E0450F"/>
    <w:rsid w:val="00E05979"/>
    <w:rsid w:val="00E115C7"/>
    <w:rsid w:val="00E11CA0"/>
    <w:rsid w:val="00E12354"/>
    <w:rsid w:val="00E12571"/>
    <w:rsid w:val="00E1362F"/>
    <w:rsid w:val="00E13B06"/>
    <w:rsid w:val="00E16393"/>
    <w:rsid w:val="00E163A8"/>
    <w:rsid w:val="00E16625"/>
    <w:rsid w:val="00E16B90"/>
    <w:rsid w:val="00E16D6F"/>
    <w:rsid w:val="00E17329"/>
    <w:rsid w:val="00E17E82"/>
    <w:rsid w:val="00E20704"/>
    <w:rsid w:val="00E20A27"/>
    <w:rsid w:val="00E214E5"/>
    <w:rsid w:val="00E21896"/>
    <w:rsid w:val="00E221AA"/>
    <w:rsid w:val="00E2253C"/>
    <w:rsid w:val="00E23D44"/>
    <w:rsid w:val="00E243C2"/>
    <w:rsid w:val="00E24504"/>
    <w:rsid w:val="00E25331"/>
    <w:rsid w:val="00E25CC3"/>
    <w:rsid w:val="00E25E28"/>
    <w:rsid w:val="00E2628A"/>
    <w:rsid w:val="00E262C9"/>
    <w:rsid w:val="00E270A5"/>
    <w:rsid w:val="00E27982"/>
    <w:rsid w:val="00E308BC"/>
    <w:rsid w:val="00E30BA7"/>
    <w:rsid w:val="00E30C10"/>
    <w:rsid w:val="00E3101A"/>
    <w:rsid w:val="00E313A1"/>
    <w:rsid w:val="00E3172D"/>
    <w:rsid w:val="00E33DDA"/>
    <w:rsid w:val="00E34354"/>
    <w:rsid w:val="00E349FB"/>
    <w:rsid w:val="00E34A38"/>
    <w:rsid w:val="00E35312"/>
    <w:rsid w:val="00E35334"/>
    <w:rsid w:val="00E35CAF"/>
    <w:rsid w:val="00E376DF"/>
    <w:rsid w:val="00E414CC"/>
    <w:rsid w:val="00E41861"/>
    <w:rsid w:val="00E41B61"/>
    <w:rsid w:val="00E42280"/>
    <w:rsid w:val="00E43490"/>
    <w:rsid w:val="00E439CA"/>
    <w:rsid w:val="00E4400B"/>
    <w:rsid w:val="00E4410A"/>
    <w:rsid w:val="00E457B1"/>
    <w:rsid w:val="00E460B6"/>
    <w:rsid w:val="00E463F2"/>
    <w:rsid w:val="00E4653D"/>
    <w:rsid w:val="00E470A3"/>
    <w:rsid w:val="00E47553"/>
    <w:rsid w:val="00E50319"/>
    <w:rsid w:val="00E50B7C"/>
    <w:rsid w:val="00E520F4"/>
    <w:rsid w:val="00E52620"/>
    <w:rsid w:val="00E52E63"/>
    <w:rsid w:val="00E52F82"/>
    <w:rsid w:val="00E53271"/>
    <w:rsid w:val="00E53573"/>
    <w:rsid w:val="00E5377A"/>
    <w:rsid w:val="00E53D06"/>
    <w:rsid w:val="00E54647"/>
    <w:rsid w:val="00E55149"/>
    <w:rsid w:val="00E56196"/>
    <w:rsid w:val="00E56E7E"/>
    <w:rsid w:val="00E56F32"/>
    <w:rsid w:val="00E57594"/>
    <w:rsid w:val="00E601EC"/>
    <w:rsid w:val="00E607F2"/>
    <w:rsid w:val="00E60865"/>
    <w:rsid w:val="00E611A1"/>
    <w:rsid w:val="00E61325"/>
    <w:rsid w:val="00E6136B"/>
    <w:rsid w:val="00E61BE1"/>
    <w:rsid w:val="00E62BFB"/>
    <w:rsid w:val="00E62DBE"/>
    <w:rsid w:val="00E649DF"/>
    <w:rsid w:val="00E64CC9"/>
    <w:rsid w:val="00E64F30"/>
    <w:rsid w:val="00E6532C"/>
    <w:rsid w:val="00E653D5"/>
    <w:rsid w:val="00E65BF7"/>
    <w:rsid w:val="00E72CEB"/>
    <w:rsid w:val="00E72DCB"/>
    <w:rsid w:val="00E73336"/>
    <w:rsid w:val="00E73B60"/>
    <w:rsid w:val="00E73E6A"/>
    <w:rsid w:val="00E74958"/>
    <w:rsid w:val="00E7524E"/>
    <w:rsid w:val="00E752A2"/>
    <w:rsid w:val="00E75AFB"/>
    <w:rsid w:val="00E75D0D"/>
    <w:rsid w:val="00E764DA"/>
    <w:rsid w:val="00E76829"/>
    <w:rsid w:val="00E774AD"/>
    <w:rsid w:val="00E77616"/>
    <w:rsid w:val="00E77DCB"/>
    <w:rsid w:val="00E80935"/>
    <w:rsid w:val="00E80BB7"/>
    <w:rsid w:val="00E80F61"/>
    <w:rsid w:val="00E81648"/>
    <w:rsid w:val="00E819B3"/>
    <w:rsid w:val="00E83858"/>
    <w:rsid w:val="00E84378"/>
    <w:rsid w:val="00E84677"/>
    <w:rsid w:val="00E84C8A"/>
    <w:rsid w:val="00E87A58"/>
    <w:rsid w:val="00E87BD3"/>
    <w:rsid w:val="00E90FAA"/>
    <w:rsid w:val="00E90FDE"/>
    <w:rsid w:val="00E912E1"/>
    <w:rsid w:val="00E913C0"/>
    <w:rsid w:val="00E9175F"/>
    <w:rsid w:val="00E93108"/>
    <w:rsid w:val="00E939E6"/>
    <w:rsid w:val="00E93C02"/>
    <w:rsid w:val="00E94063"/>
    <w:rsid w:val="00E95805"/>
    <w:rsid w:val="00E9599E"/>
    <w:rsid w:val="00E95A43"/>
    <w:rsid w:val="00E9610A"/>
    <w:rsid w:val="00E96A16"/>
    <w:rsid w:val="00E96D21"/>
    <w:rsid w:val="00E97EF5"/>
    <w:rsid w:val="00E97F25"/>
    <w:rsid w:val="00E97F7A"/>
    <w:rsid w:val="00EA0A82"/>
    <w:rsid w:val="00EA1A25"/>
    <w:rsid w:val="00EA1FF3"/>
    <w:rsid w:val="00EA4E5B"/>
    <w:rsid w:val="00EA57DE"/>
    <w:rsid w:val="00EA5852"/>
    <w:rsid w:val="00EA69B8"/>
    <w:rsid w:val="00EA73B7"/>
    <w:rsid w:val="00EB0178"/>
    <w:rsid w:val="00EB02BE"/>
    <w:rsid w:val="00EB08AA"/>
    <w:rsid w:val="00EB0A2F"/>
    <w:rsid w:val="00EB169E"/>
    <w:rsid w:val="00EB2143"/>
    <w:rsid w:val="00EB2399"/>
    <w:rsid w:val="00EB2731"/>
    <w:rsid w:val="00EB2A5B"/>
    <w:rsid w:val="00EB51C6"/>
    <w:rsid w:val="00EB6689"/>
    <w:rsid w:val="00EB74BF"/>
    <w:rsid w:val="00EC0582"/>
    <w:rsid w:val="00EC0847"/>
    <w:rsid w:val="00EC0DF0"/>
    <w:rsid w:val="00EC1378"/>
    <w:rsid w:val="00EC139E"/>
    <w:rsid w:val="00EC1879"/>
    <w:rsid w:val="00EC2FC8"/>
    <w:rsid w:val="00EC47B0"/>
    <w:rsid w:val="00EC4C3B"/>
    <w:rsid w:val="00EC5D0B"/>
    <w:rsid w:val="00EC659E"/>
    <w:rsid w:val="00EC7DB0"/>
    <w:rsid w:val="00ED018E"/>
    <w:rsid w:val="00ED0B26"/>
    <w:rsid w:val="00ED0F90"/>
    <w:rsid w:val="00ED173F"/>
    <w:rsid w:val="00ED1968"/>
    <w:rsid w:val="00ED1A4A"/>
    <w:rsid w:val="00ED20E4"/>
    <w:rsid w:val="00ED23AD"/>
    <w:rsid w:val="00ED45A9"/>
    <w:rsid w:val="00ED53D6"/>
    <w:rsid w:val="00ED53F6"/>
    <w:rsid w:val="00ED6B3E"/>
    <w:rsid w:val="00ED791E"/>
    <w:rsid w:val="00EE0401"/>
    <w:rsid w:val="00EE1278"/>
    <w:rsid w:val="00EE1CB2"/>
    <w:rsid w:val="00EE250E"/>
    <w:rsid w:val="00EE2BAA"/>
    <w:rsid w:val="00EE3387"/>
    <w:rsid w:val="00EE3F83"/>
    <w:rsid w:val="00EE449A"/>
    <w:rsid w:val="00EE4B35"/>
    <w:rsid w:val="00EE5761"/>
    <w:rsid w:val="00EE5BC2"/>
    <w:rsid w:val="00EE6376"/>
    <w:rsid w:val="00EE6626"/>
    <w:rsid w:val="00EF061C"/>
    <w:rsid w:val="00EF0DC2"/>
    <w:rsid w:val="00EF1A35"/>
    <w:rsid w:val="00EF20EF"/>
    <w:rsid w:val="00EF323F"/>
    <w:rsid w:val="00EF46C2"/>
    <w:rsid w:val="00EF4A1B"/>
    <w:rsid w:val="00EF4A1D"/>
    <w:rsid w:val="00EF5A7F"/>
    <w:rsid w:val="00EF6993"/>
    <w:rsid w:val="00EF6B85"/>
    <w:rsid w:val="00EF7FC7"/>
    <w:rsid w:val="00F0136D"/>
    <w:rsid w:val="00F02EA1"/>
    <w:rsid w:val="00F03925"/>
    <w:rsid w:val="00F03D04"/>
    <w:rsid w:val="00F0496F"/>
    <w:rsid w:val="00F051CA"/>
    <w:rsid w:val="00F05454"/>
    <w:rsid w:val="00F0550A"/>
    <w:rsid w:val="00F06EA7"/>
    <w:rsid w:val="00F078B8"/>
    <w:rsid w:val="00F11BC7"/>
    <w:rsid w:val="00F11FFB"/>
    <w:rsid w:val="00F12537"/>
    <w:rsid w:val="00F12827"/>
    <w:rsid w:val="00F12E41"/>
    <w:rsid w:val="00F13209"/>
    <w:rsid w:val="00F13A58"/>
    <w:rsid w:val="00F1435D"/>
    <w:rsid w:val="00F147A2"/>
    <w:rsid w:val="00F15E65"/>
    <w:rsid w:val="00F16791"/>
    <w:rsid w:val="00F167D1"/>
    <w:rsid w:val="00F17212"/>
    <w:rsid w:val="00F17290"/>
    <w:rsid w:val="00F17435"/>
    <w:rsid w:val="00F20F0F"/>
    <w:rsid w:val="00F213DD"/>
    <w:rsid w:val="00F21B74"/>
    <w:rsid w:val="00F2245A"/>
    <w:rsid w:val="00F2490F"/>
    <w:rsid w:val="00F24BD0"/>
    <w:rsid w:val="00F24E9E"/>
    <w:rsid w:val="00F2524E"/>
    <w:rsid w:val="00F252F6"/>
    <w:rsid w:val="00F25CA4"/>
    <w:rsid w:val="00F269DB"/>
    <w:rsid w:val="00F27226"/>
    <w:rsid w:val="00F30294"/>
    <w:rsid w:val="00F3038A"/>
    <w:rsid w:val="00F31664"/>
    <w:rsid w:val="00F3195C"/>
    <w:rsid w:val="00F32E5F"/>
    <w:rsid w:val="00F336A8"/>
    <w:rsid w:val="00F33F2C"/>
    <w:rsid w:val="00F346C0"/>
    <w:rsid w:val="00F34B53"/>
    <w:rsid w:val="00F354FA"/>
    <w:rsid w:val="00F36431"/>
    <w:rsid w:val="00F365D9"/>
    <w:rsid w:val="00F36AB8"/>
    <w:rsid w:val="00F36BDB"/>
    <w:rsid w:val="00F3734B"/>
    <w:rsid w:val="00F377DC"/>
    <w:rsid w:val="00F401CC"/>
    <w:rsid w:val="00F40C25"/>
    <w:rsid w:val="00F4119E"/>
    <w:rsid w:val="00F416B4"/>
    <w:rsid w:val="00F41914"/>
    <w:rsid w:val="00F4272B"/>
    <w:rsid w:val="00F43675"/>
    <w:rsid w:val="00F44496"/>
    <w:rsid w:val="00F445A8"/>
    <w:rsid w:val="00F45112"/>
    <w:rsid w:val="00F45C61"/>
    <w:rsid w:val="00F4613B"/>
    <w:rsid w:val="00F46C55"/>
    <w:rsid w:val="00F47240"/>
    <w:rsid w:val="00F474C5"/>
    <w:rsid w:val="00F47698"/>
    <w:rsid w:val="00F47AF2"/>
    <w:rsid w:val="00F5041D"/>
    <w:rsid w:val="00F51291"/>
    <w:rsid w:val="00F51BB4"/>
    <w:rsid w:val="00F51D84"/>
    <w:rsid w:val="00F51FFE"/>
    <w:rsid w:val="00F5272A"/>
    <w:rsid w:val="00F52F55"/>
    <w:rsid w:val="00F537AD"/>
    <w:rsid w:val="00F542FA"/>
    <w:rsid w:val="00F55174"/>
    <w:rsid w:val="00F56E68"/>
    <w:rsid w:val="00F5741F"/>
    <w:rsid w:val="00F57AEF"/>
    <w:rsid w:val="00F57DC4"/>
    <w:rsid w:val="00F619F6"/>
    <w:rsid w:val="00F61A36"/>
    <w:rsid w:val="00F63AE9"/>
    <w:rsid w:val="00F64525"/>
    <w:rsid w:val="00F647C6"/>
    <w:rsid w:val="00F6623E"/>
    <w:rsid w:val="00F665DA"/>
    <w:rsid w:val="00F66898"/>
    <w:rsid w:val="00F67143"/>
    <w:rsid w:val="00F67DE5"/>
    <w:rsid w:val="00F7011E"/>
    <w:rsid w:val="00F70219"/>
    <w:rsid w:val="00F70B2F"/>
    <w:rsid w:val="00F70C47"/>
    <w:rsid w:val="00F728EF"/>
    <w:rsid w:val="00F72F27"/>
    <w:rsid w:val="00F7300E"/>
    <w:rsid w:val="00F7312E"/>
    <w:rsid w:val="00F733F9"/>
    <w:rsid w:val="00F73E66"/>
    <w:rsid w:val="00F73FC3"/>
    <w:rsid w:val="00F74097"/>
    <w:rsid w:val="00F74153"/>
    <w:rsid w:val="00F753FB"/>
    <w:rsid w:val="00F75523"/>
    <w:rsid w:val="00F768D0"/>
    <w:rsid w:val="00F77614"/>
    <w:rsid w:val="00F779CF"/>
    <w:rsid w:val="00F8022D"/>
    <w:rsid w:val="00F8073C"/>
    <w:rsid w:val="00F80760"/>
    <w:rsid w:val="00F8159F"/>
    <w:rsid w:val="00F81BA9"/>
    <w:rsid w:val="00F823AB"/>
    <w:rsid w:val="00F836A4"/>
    <w:rsid w:val="00F84AD8"/>
    <w:rsid w:val="00F84E79"/>
    <w:rsid w:val="00F85EB7"/>
    <w:rsid w:val="00F862B6"/>
    <w:rsid w:val="00F865B0"/>
    <w:rsid w:val="00F870F8"/>
    <w:rsid w:val="00F872F8"/>
    <w:rsid w:val="00F900C5"/>
    <w:rsid w:val="00F9028C"/>
    <w:rsid w:val="00F91F85"/>
    <w:rsid w:val="00F926CF"/>
    <w:rsid w:val="00F92832"/>
    <w:rsid w:val="00F92FF9"/>
    <w:rsid w:val="00F935A3"/>
    <w:rsid w:val="00F93747"/>
    <w:rsid w:val="00F947F8"/>
    <w:rsid w:val="00F9515F"/>
    <w:rsid w:val="00FA11DB"/>
    <w:rsid w:val="00FA1803"/>
    <w:rsid w:val="00FA1DC8"/>
    <w:rsid w:val="00FA2988"/>
    <w:rsid w:val="00FA2CC5"/>
    <w:rsid w:val="00FA3E8D"/>
    <w:rsid w:val="00FA4C9D"/>
    <w:rsid w:val="00FA527A"/>
    <w:rsid w:val="00FA6CFA"/>
    <w:rsid w:val="00FA73E6"/>
    <w:rsid w:val="00FA7B0F"/>
    <w:rsid w:val="00FA7B31"/>
    <w:rsid w:val="00FB2425"/>
    <w:rsid w:val="00FB3377"/>
    <w:rsid w:val="00FB4507"/>
    <w:rsid w:val="00FB470C"/>
    <w:rsid w:val="00FB4E09"/>
    <w:rsid w:val="00FB508D"/>
    <w:rsid w:val="00FB573B"/>
    <w:rsid w:val="00FB5767"/>
    <w:rsid w:val="00FB60E1"/>
    <w:rsid w:val="00FB6671"/>
    <w:rsid w:val="00FB6B26"/>
    <w:rsid w:val="00FB72DD"/>
    <w:rsid w:val="00FC1060"/>
    <w:rsid w:val="00FC216E"/>
    <w:rsid w:val="00FC22CF"/>
    <w:rsid w:val="00FC2CE4"/>
    <w:rsid w:val="00FC3749"/>
    <w:rsid w:val="00FC3915"/>
    <w:rsid w:val="00FC41B0"/>
    <w:rsid w:val="00FC43CD"/>
    <w:rsid w:val="00FC4A8D"/>
    <w:rsid w:val="00FC6D94"/>
    <w:rsid w:val="00FC791C"/>
    <w:rsid w:val="00FC792F"/>
    <w:rsid w:val="00FD01CB"/>
    <w:rsid w:val="00FD0F2A"/>
    <w:rsid w:val="00FD12E2"/>
    <w:rsid w:val="00FD16FA"/>
    <w:rsid w:val="00FD186B"/>
    <w:rsid w:val="00FD1D7D"/>
    <w:rsid w:val="00FD27D8"/>
    <w:rsid w:val="00FD3185"/>
    <w:rsid w:val="00FD3E6E"/>
    <w:rsid w:val="00FD415B"/>
    <w:rsid w:val="00FD65AC"/>
    <w:rsid w:val="00FD65C9"/>
    <w:rsid w:val="00FD7431"/>
    <w:rsid w:val="00FD772A"/>
    <w:rsid w:val="00FD7ECA"/>
    <w:rsid w:val="00FE031C"/>
    <w:rsid w:val="00FE15CB"/>
    <w:rsid w:val="00FE2165"/>
    <w:rsid w:val="00FE23A2"/>
    <w:rsid w:val="00FE2476"/>
    <w:rsid w:val="00FE24D3"/>
    <w:rsid w:val="00FE2F18"/>
    <w:rsid w:val="00FE481E"/>
    <w:rsid w:val="00FE4A76"/>
    <w:rsid w:val="00FE583F"/>
    <w:rsid w:val="00FE6119"/>
    <w:rsid w:val="00FE632B"/>
    <w:rsid w:val="00FE6991"/>
    <w:rsid w:val="00FE77E6"/>
    <w:rsid w:val="00FF11F3"/>
    <w:rsid w:val="00FF14AD"/>
    <w:rsid w:val="00FF1540"/>
    <w:rsid w:val="00FF1E2E"/>
    <w:rsid w:val="00FF2972"/>
    <w:rsid w:val="00FF2F88"/>
    <w:rsid w:val="00FF3630"/>
    <w:rsid w:val="00FF3703"/>
    <w:rsid w:val="00FF384F"/>
    <w:rsid w:val="00FF39FE"/>
    <w:rsid w:val="00FF3EB0"/>
    <w:rsid w:val="00FF4A86"/>
    <w:rsid w:val="00FF72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A4C6907"/>
  <w15:chartTrackingRefBased/>
  <w15:docId w15:val="{FD99AF2C-4F28-4B8B-B8C8-385C403AD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195F"/>
    <w:pPr>
      <w:widowControl w:val="0"/>
      <w:jc w:val="both"/>
    </w:pPr>
    <w:rPr>
      <w:kern w:val="2"/>
      <w:sz w:val="21"/>
      <w:szCs w:val="22"/>
    </w:rPr>
  </w:style>
  <w:style w:type="paragraph" w:styleId="2">
    <w:name w:val="heading 2"/>
    <w:basedOn w:val="a"/>
    <w:next w:val="a"/>
    <w:link w:val="20"/>
    <w:uiPriority w:val="9"/>
    <w:semiHidden/>
    <w:unhideWhenUsed/>
    <w:qFormat/>
    <w:rsid w:val="00A00D82"/>
    <w:pPr>
      <w:keepNext/>
      <w:keepLines/>
      <w:widowControl/>
      <w:spacing w:before="200" w:line="276" w:lineRule="auto"/>
      <w:jc w:val="left"/>
      <w:outlineLvl w:val="1"/>
    </w:pPr>
    <w:rPr>
      <w:rFonts w:ascii="Cambria" w:eastAsia="Times New Roman" w:hAnsi="Cambria"/>
      <w:b/>
      <w:bCs/>
      <w:color w:val="4F81BD"/>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054303"/>
    <w:pPr>
      <w:tabs>
        <w:tab w:val="center" w:pos="4252"/>
        <w:tab w:val="right" w:pos="8504"/>
      </w:tabs>
      <w:snapToGrid w:val="0"/>
    </w:pPr>
    <w:rPr>
      <w:lang w:val="x-none" w:eastAsia="x-none"/>
    </w:rPr>
  </w:style>
  <w:style w:type="character" w:customStyle="1" w:styleId="a4">
    <w:name w:val="ヘッダー (文字)"/>
    <w:link w:val="a3"/>
    <w:rsid w:val="00054303"/>
    <w:rPr>
      <w:kern w:val="2"/>
      <w:sz w:val="21"/>
      <w:szCs w:val="22"/>
    </w:rPr>
  </w:style>
  <w:style w:type="paragraph" w:styleId="a5">
    <w:name w:val="footer"/>
    <w:basedOn w:val="a"/>
    <w:link w:val="a6"/>
    <w:uiPriority w:val="99"/>
    <w:unhideWhenUsed/>
    <w:rsid w:val="00054303"/>
    <w:pPr>
      <w:tabs>
        <w:tab w:val="center" w:pos="4252"/>
        <w:tab w:val="right" w:pos="8504"/>
      </w:tabs>
      <w:snapToGrid w:val="0"/>
    </w:pPr>
    <w:rPr>
      <w:lang w:val="x-none" w:eastAsia="x-none"/>
    </w:rPr>
  </w:style>
  <w:style w:type="character" w:customStyle="1" w:styleId="a6">
    <w:name w:val="フッター (文字)"/>
    <w:link w:val="a5"/>
    <w:uiPriority w:val="99"/>
    <w:rsid w:val="00054303"/>
    <w:rPr>
      <w:kern w:val="2"/>
      <w:sz w:val="21"/>
      <w:szCs w:val="22"/>
    </w:rPr>
  </w:style>
  <w:style w:type="paragraph" w:customStyle="1" w:styleId="CM3">
    <w:name w:val="CM3"/>
    <w:basedOn w:val="a"/>
    <w:next w:val="a"/>
    <w:link w:val="CM30"/>
    <w:rsid w:val="00054303"/>
    <w:pPr>
      <w:autoSpaceDE w:val="0"/>
      <w:autoSpaceDN w:val="0"/>
      <w:adjustRightInd w:val="0"/>
      <w:snapToGrid w:val="0"/>
      <w:spacing w:line="566" w:lineRule="atLeast"/>
      <w:jc w:val="left"/>
    </w:pPr>
    <w:rPr>
      <w:rFonts w:ascii="Times New Roman" w:hAnsi="Times New Roman"/>
      <w:kern w:val="0"/>
      <w:sz w:val="24"/>
      <w:szCs w:val="24"/>
      <w:lang w:val="x-none" w:eastAsia="x-none"/>
    </w:rPr>
  </w:style>
  <w:style w:type="character" w:styleId="a7">
    <w:name w:val="page number"/>
    <w:basedOn w:val="a0"/>
    <w:rsid w:val="00054303"/>
  </w:style>
  <w:style w:type="paragraph" w:customStyle="1" w:styleId="a8">
    <w:name w:val="論文スタイル"/>
    <w:basedOn w:val="a"/>
    <w:rsid w:val="00054303"/>
    <w:pPr>
      <w:autoSpaceDE w:val="0"/>
      <w:autoSpaceDN w:val="0"/>
      <w:snapToGrid w:val="0"/>
      <w:spacing w:line="600" w:lineRule="exact"/>
    </w:pPr>
    <w:rPr>
      <w:rFonts w:ascii="Times New Roman" w:hAnsi="Times New Roman"/>
      <w:sz w:val="24"/>
      <w:szCs w:val="24"/>
    </w:rPr>
  </w:style>
  <w:style w:type="character" w:styleId="a9">
    <w:name w:val="Hyperlink"/>
    <w:uiPriority w:val="99"/>
    <w:unhideWhenUsed/>
    <w:rsid w:val="00054303"/>
    <w:rPr>
      <w:color w:val="0000FF"/>
      <w:u w:val="single"/>
    </w:rPr>
  </w:style>
  <w:style w:type="character" w:styleId="aa">
    <w:name w:val="line number"/>
    <w:basedOn w:val="a0"/>
    <w:uiPriority w:val="99"/>
    <w:semiHidden/>
    <w:unhideWhenUsed/>
    <w:rsid w:val="00054303"/>
  </w:style>
  <w:style w:type="character" w:styleId="ab">
    <w:name w:val="annotation reference"/>
    <w:uiPriority w:val="99"/>
    <w:semiHidden/>
    <w:unhideWhenUsed/>
    <w:rsid w:val="00054303"/>
    <w:rPr>
      <w:sz w:val="16"/>
      <w:szCs w:val="16"/>
    </w:rPr>
  </w:style>
  <w:style w:type="paragraph" w:styleId="ac">
    <w:name w:val="annotation text"/>
    <w:basedOn w:val="a"/>
    <w:link w:val="ad"/>
    <w:uiPriority w:val="99"/>
    <w:unhideWhenUsed/>
    <w:rsid w:val="00054303"/>
    <w:pPr>
      <w:snapToGrid w:val="0"/>
    </w:pPr>
    <w:rPr>
      <w:sz w:val="20"/>
      <w:szCs w:val="20"/>
      <w:lang w:val="x-none" w:eastAsia="x-none"/>
    </w:rPr>
  </w:style>
  <w:style w:type="character" w:customStyle="1" w:styleId="ad">
    <w:name w:val="コメント文字列 (文字)"/>
    <w:link w:val="ac"/>
    <w:uiPriority w:val="99"/>
    <w:rsid w:val="00054303"/>
    <w:rPr>
      <w:kern w:val="2"/>
    </w:rPr>
  </w:style>
  <w:style w:type="paragraph" w:styleId="ae">
    <w:name w:val="annotation subject"/>
    <w:basedOn w:val="ac"/>
    <w:next w:val="ac"/>
    <w:link w:val="af"/>
    <w:uiPriority w:val="99"/>
    <w:semiHidden/>
    <w:unhideWhenUsed/>
    <w:rsid w:val="00054303"/>
    <w:rPr>
      <w:b/>
      <w:bCs/>
    </w:rPr>
  </w:style>
  <w:style w:type="character" w:customStyle="1" w:styleId="af">
    <w:name w:val="コメント内容 (文字)"/>
    <w:link w:val="ae"/>
    <w:uiPriority w:val="99"/>
    <w:semiHidden/>
    <w:rsid w:val="00054303"/>
    <w:rPr>
      <w:b/>
      <w:bCs/>
      <w:kern w:val="2"/>
    </w:rPr>
  </w:style>
  <w:style w:type="paragraph" w:styleId="af0">
    <w:name w:val="Balloon Text"/>
    <w:basedOn w:val="a"/>
    <w:link w:val="af1"/>
    <w:uiPriority w:val="99"/>
    <w:semiHidden/>
    <w:unhideWhenUsed/>
    <w:rsid w:val="00054303"/>
    <w:pPr>
      <w:snapToGrid w:val="0"/>
    </w:pPr>
    <w:rPr>
      <w:rFonts w:ascii="Segoe UI" w:hAnsi="Segoe UI"/>
      <w:sz w:val="18"/>
      <w:szCs w:val="18"/>
      <w:lang w:val="x-none" w:eastAsia="x-none"/>
    </w:rPr>
  </w:style>
  <w:style w:type="character" w:customStyle="1" w:styleId="af1">
    <w:name w:val="吹き出し (文字)"/>
    <w:link w:val="af0"/>
    <w:uiPriority w:val="99"/>
    <w:semiHidden/>
    <w:rsid w:val="00054303"/>
    <w:rPr>
      <w:rFonts w:ascii="Segoe UI" w:hAnsi="Segoe UI"/>
      <w:kern w:val="2"/>
      <w:sz w:val="18"/>
      <w:szCs w:val="18"/>
    </w:rPr>
  </w:style>
  <w:style w:type="paragraph" w:styleId="af2">
    <w:name w:val="Revision"/>
    <w:hidden/>
    <w:uiPriority w:val="99"/>
    <w:semiHidden/>
    <w:rsid w:val="00054303"/>
    <w:rPr>
      <w:rFonts w:cs="Century"/>
      <w:kern w:val="2"/>
      <w:sz w:val="21"/>
      <w:szCs w:val="21"/>
    </w:rPr>
  </w:style>
  <w:style w:type="table" w:styleId="af3">
    <w:name w:val="Table Grid"/>
    <w:basedOn w:val="a1"/>
    <w:uiPriority w:val="59"/>
    <w:rsid w:val="0005430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a"/>
    <w:link w:val="EndNoteBibliographyTitle0"/>
    <w:rsid w:val="00054303"/>
    <w:pPr>
      <w:snapToGrid w:val="0"/>
      <w:jc w:val="center"/>
    </w:pPr>
    <w:rPr>
      <w:noProof/>
      <w:sz w:val="20"/>
      <w:szCs w:val="21"/>
      <w:lang w:val="x-none" w:eastAsia="x-none"/>
    </w:rPr>
  </w:style>
  <w:style w:type="character" w:customStyle="1" w:styleId="CM30">
    <w:name w:val="CM3 (文字)"/>
    <w:link w:val="CM3"/>
    <w:rsid w:val="00054303"/>
    <w:rPr>
      <w:rFonts w:ascii="Times New Roman" w:hAnsi="Times New Roman"/>
      <w:sz w:val="24"/>
      <w:szCs w:val="24"/>
    </w:rPr>
  </w:style>
  <w:style w:type="character" w:customStyle="1" w:styleId="EndNoteBibliographyTitle0">
    <w:name w:val="EndNote Bibliography Title (文字)"/>
    <w:link w:val="EndNoteBibliographyTitle"/>
    <w:rsid w:val="00054303"/>
    <w:rPr>
      <w:noProof/>
      <w:kern w:val="2"/>
      <w:szCs w:val="21"/>
      <w:lang w:val="x-none" w:eastAsia="x-none"/>
    </w:rPr>
  </w:style>
  <w:style w:type="paragraph" w:customStyle="1" w:styleId="EndNoteBibliography">
    <w:name w:val="EndNote Bibliography"/>
    <w:basedOn w:val="a"/>
    <w:link w:val="EndNoteBibliography0"/>
    <w:rsid w:val="00054303"/>
    <w:pPr>
      <w:snapToGrid w:val="0"/>
    </w:pPr>
    <w:rPr>
      <w:noProof/>
      <w:sz w:val="20"/>
      <w:szCs w:val="21"/>
      <w:lang w:val="x-none" w:eastAsia="x-none"/>
    </w:rPr>
  </w:style>
  <w:style w:type="character" w:customStyle="1" w:styleId="EndNoteBibliography0">
    <w:name w:val="EndNote Bibliography (文字)"/>
    <w:link w:val="EndNoteBibliography"/>
    <w:rsid w:val="00054303"/>
    <w:rPr>
      <w:noProof/>
      <w:kern w:val="2"/>
      <w:szCs w:val="21"/>
      <w:lang w:val="x-none" w:eastAsia="x-none"/>
    </w:rPr>
  </w:style>
  <w:style w:type="paragraph" w:styleId="af4">
    <w:name w:val="Subtitle"/>
    <w:basedOn w:val="a"/>
    <w:next w:val="a"/>
    <w:link w:val="af5"/>
    <w:uiPriority w:val="11"/>
    <w:qFormat/>
    <w:rsid w:val="00131051"/>
    <w:pPr>
      <w:jc w:val="center"/>
      <w:outlineLvl w:val="1"/>
    </w:pPr>
    <w:rPr>
      <w:rFonts w:ascii="Arial" w:eastAsia="ＭＳ ゴシック" w:hAnsi="Arial"/>
      <w:sz w:val="24"/>
      <w:szCs w:val="24"/>
    </w:rPr>
  </w:style>
  <w:style w:type="character" w:customStyle="1" w:styleId="af5">
    <w:name w:val="副題 (文字)"/>
    <w:link w:val="af4"/>
    <w:uiPriority w:val="11"/>
    <w:rsid w:val="00131051"/>
    <w:rPr>
      <w:rFonts w:ascii="Arial" w:eastAsia="ＭＳ ゴシック" w:hAnsi="Arial" w:cs="Times New Roman"/>
      <w:kern w:val="2"/>
      <w:sz w:val="24"/>
      <w:szCs w:val="24"/>
    </w:rPr>
  </w:style>
  <w:style w:type="character" w:customStyle="1" w:styleId="af6">
    <w:name w:val="未解決のメンション"/>
    <w:uiPriority w:val="99"/>
    <w:semiHidden/>
    <w:unhideWhenUsed/>
    <w:rsid w:val="00ED6B3E"/>
    <w:rPr>
      <w:color w:val="605E5C"/>
      <w:shd w:val="clear" w:color="auto" w:fill="E1DFDD"/>
    </w:rPr>
  </w:style>
  <w:style w:type="character" w:styleId="af7">
    <w:name w:val="FollowedHyperlink"/>
    <w:uiPriority w:val="99"/>
    <w:semiHidden/>
    <w:unhideWhenUsed/>
    <w:rsid w:val="00E23D44"/>
    <w:rPr>
      <w:color w:val="954F72"/>
      <w:u w:val="single"/>
    </w:rPr>
  </w:style>
  <w:style w:type="character" w:customStyle="1" w:styleId="20">
    <w:name w:val="見出し 2 (文字)"/>
    <w:link w:val="2"/>
    <w:uiPriority w:val="9"/>
    <w:semiHidden/>
    <w:rsid w:val="00A00D82"/>
    <w:rPr>
      <w:rFonts w:ascii="Cambria" w:eastAsia="Times New Roman" w:hAnsi="Cambria"/>
      <w:b/>
      <w:bCs/>
      <w:color w:val="4F81BD"/>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264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31640C-9DF8-49B5-ACE9-5CEC65305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1</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ousefoods</Company>
  <LinksUpToDate>false</LinksUpToDate>
  <CharactersWithSpaces>112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UCHIO RIYUSEI（内尾　隆正）</cp:lastModifiedBy>
  <cp:revision>16</cp:revision>
  <cp:lastPrinted>2019-06-21T08:45:00Z</cp:lastPrinted>
  <dcterms:created xsi:type="dcterms:W3CDTF">2020-10-13T00:26:00Z</dcterms:created>
  <dcterms:modified xsi:type="dcterms:W3CDTF">2024-01-16T09:54:00Z</dcterms:modified>
</cp:coreProperties>
</file>